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5D84" w:rsidRDefault="00DA5D84" w:rsidP="00916B23">
      <w:pPr>
        <w:spacing w:before="29" w:after="0" w:line="240" w:lineRule="auto"/>
        <w:ind w:left="1211" w:right="-2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C54160" w:rsidRDefault="00C54160" w:rsidP="00916B23">
      <w:pPr>
        <w:spacing w:before="29" w:after="0" w:line="240" w:lineRule="auto"/>
        <w:ind w:left="1211" w:right="-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List of Independent Ethics Committees and Inst</w:t>
      </w:r>
      <w:r>
        <w:rPr>
          <w:rFonts w:ascii="Times New Roman" w:eastAsia="Times New Roman" w:hAnsi="Times New Roman" w:cs="Times New Roman"/>
          <w:b/>
          <w:bCs/>
          <w:spacing w:val="2"/>
          <w:sz w:val="24"/>
          <w:szCs w:val="24"/>
        </w:rPr>
        <w:t>i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tutional Review Boards</w:t>
      </w:r>
    </w:p>
    <w:p w:rsidR="00C54160" w:rsidRDefault="00C54160" w:rsidP="00C54160">
      <w:pPr>
        <w:spacing w:before="5" w:after="0" w:line="120" w:lineRule="exact"/>
        <w:rPr>
          <w:sz w:val="12"/>
          <w:szCs w:val="12"/>
        </w:rPr>
      </w:pPr>
    </w:p>
    <w:tbl>
      <w:tblPr>
        <w:tblW w:w="0" w:type="auto"/>
        <w:tblInd w:w="95" w:type="dxa"/>
        <w:tblLayout w:type="fixed"/>
        <w:tblCellMar>
          <w:left w:w="0" w:type="dxa"/>
          <w:right w:w="0" w:type="dxa"/>
        </w:tblCellMar>
        <w:tblLook w:val="01E0"/>
      </w:tblPr>
      <w:tblGrid>
        <w:gridCol w:w="900"/>
        <w:gridCol w:w="2071"/>
        <w:gridCol w:w="3084"/>
        <w:gridCol w:w="2107"/>
        <w:gridCol w:w="1296"/>
      </w:tblGrid>
      <w:tr w:rsidR="00C54160" w:rsidTr="00F54BF7">
        <w:trPr>
          <w:trHeight w:hRule="exact" w:val="850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97" w:right="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nter number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50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vestigator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EB70EF">
            <w:pPr>
              <w:spacing w:before="63" w:after="0" w:line="229" w:lineRule="auto"/>
              <w:ind w:left="470" w:right="4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EC/IRB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 xml:space="preserve">nam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mitte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>chairpers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99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w w:val="99"/>
                <w:position w:val="10"/>
                <w:sz w:val="14"/>
                <w:szCs w:val="14"/>
              </w:rPr>
              <w:t xml:space="preserve">a </w:t>
            </w: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6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dress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27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</w:tr>
      <w:tr w:rsidR="00C54160" w:rsidTr="00F54BF7">
        <w:trPr>
          <w:trHeight w:hRule="exact" w:val="2165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018</w:t>
            </w:r>
          </w:p>
          <w:p w:rsidR="00C54160" w:rsidRDefault="00C54160" w:rsidP="00F54BF7">
            <w:pPr>
              <w:spacing w:before="9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019</w:t>
            </w:r>
          </w:p>
          <w:p w:rsidR="00C54160" w:rsidRDefault="00C54160" w:rsidP="00F54BF7">
            <w:pPr>
              <w:spacing w:before="9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3020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orstner,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Bernhard</w:t>
            </w:r>
          </w:p>
          <w:p w:rsidR="00C54160" w:rsidRDefault="00C54160" w:rsidP="00F54BF7">
            <w:pPr>
              <w:spacing w:before="9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6"/>
                <w:sz w:val="20"/>
                <w:szCs w:val="20"/>
              </w:rPr>
              <w:t>W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ü</w:t>
            </w:r>
            <w:r>
              <w:rPr>
                <w:rFonts w:ascii="Arial" w:eastAsia="Arial" w:hAnsi="Arial" w:cs="Arial"/>
                <w:sz w:val="20"/>
                <w:szCs w:val="20"/>
              </w:rPr>
              <w:t>rtz,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Jo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ef</w:t>
            </w:r>
          </w:p>
          <w:p w:rsidR="00C54160" w:rsidRDefault="00C54160" w:rsidP="00F54BF7">
            <w:pPr>
              <w:spacing w:before="9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6"/>
                <w:sz w:val="20"/>
                <w:szCs w:val="20"/>
              </w:rPr>
              <w:t>W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ü</w:t>
            </w:r>
            <w:r>
              <w:rPr>
                <w:rFonts w:ascii="Arial" w:eastAsia="Arial" w:hAnsi="Arial" w:cs="Arial"/>
                <w:sz w:val="20"/>
                <w:szCs w:val="20"/>
              </w:rPr>
              <w:t>rtz,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eter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hikkommission</w:t>
            </w:r>
            <w:r>
              <w:rPr>
                <w:rFonts w:ascii="Arial" w:eastAsia="Arial" w:hAnsi="Arial" w:cs="Arial"/>
                <w:spacing w:val="-1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es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Landes</w:t>
            </w:r>
          </w:p>
          <w:p w:rsidR="00C54160" w:rsidRDefault="00C54160" w:rsidP="00F54BF7">
            <w:pPr>
              <w:spacing w:before="3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berösterreich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before="18"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rof.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Johannes</w:t>
            </w:r>
          </w:p>
          <w:p w:rsidR="00C54160" w:rsidRDefault="00C54160" w:rsidP="00F54BF7">
            <w:pPr>
              <w:spacing w:before="3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ischer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20" w:lineRule="exact"/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nz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ustria</w:t>
            </w:r>
          </w:p>
        </w:tc>
      </w:tr>
      <w:tr w:rsidR="00C54160" w:rsidTr="00F54BF7">
        <w:trPr>
          <w:trHeight w:hRule="exact" w:val="2023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029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20" w:lineRule="exact"/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030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before="18"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7031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338" w:lineRule="auto"/>
              <w:ind w:left="97" w:right="26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eulemeester, Marc</w:t>
            </w:r>
          </w:p>
          <w:p w:rsidR="00C54160" w:rsidRDefault="00C54160" w:rsidP="00F54BF7">
            <w:pPr>
              <w:spacing w:before="5" w:after="0" w:line="338" w:lineRule="auto"/>
              <w:ind w:left="97" w:right="46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rtinot,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Jean- Benoit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Vereecken</w:t>
            </w:r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Guy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ntral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C</w:t>
            </w:r>
          </w:p>
          <w:p w:rsidR="00C54160" w:rsidRDefault="00C54160" w:rsidP="00F54BF7">
            <w:pPr>
              <w:spacing w:before="9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ecrétaire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u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mité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’éthique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20" w:lineRule="exact"/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s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tephanie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llis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before="18"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uxelles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elgium</w:t>
            </w:r>
          </w:p>
        </w:tc>
      </w:tr>
      <w:tr w:rsidR="00C54160" w:rsidTr="00F54BF7">
        <w:trPr>
          <w:trHeight w:hRule="exact" w:val="2225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4058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75" w:lineRule="auto"/>
              <w:ind w:left="97" w:right="43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UDr.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Kopecká, Daniela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ická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komise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N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u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v.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nny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v</w:t>
            </w:r>
          </w:p>
          <w:p w:rsidR="00C54160" w:rsidRDefault="00C54160" w:rsidP="00F54BF7">
            <w:pPr>
              <w:spacing w:before="3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ně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before="18"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77" w:lineRule="auto"/>
              <w:ind w:left="97" w:right="703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oc.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UDr. Vladimír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oška,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Sc</w:t>
            </w:r>
          </w:p>
          <w:p w:rsidR="00C54160" w:rsidRDefault="00C54160" w:rsidP="00F54BF7">
            <w:pPr>
              <w:spacing w:before="3" w:after="0" w:line="180" w:lineRule="exact"/>
              <w:rPr>
                <w:sz w:val="18"/>
                <w:szCs w:val="18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no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>z</w:t>
            </w:r>
            <w:r>
              <w:rPr>
                <w:rFonts w:ascii="Arial" w:eastAsia="Arial" w:hAnsi="Arial" w:cs="Arial"/>
                <w:sz w:val="20"/>
                <w:szCs w:val="20"/>
              </w:rPr>
              <w:t>ech</w:t>
            </w:r>
          </w:p>
          <w:p w:rsidR="00C54160" w:rsidRDefault="00C54160" w:rsidP="00F54BF7">
            <w:pPr>
              <w:spacing w:before="3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public</w:t>
            </w:r>
          </w:p>
        </w:tc>
      </w:tr>
      <w:tr w:rsidR="00C54160" w:rsidTr="00F54BF7">
        <w:trPr>
          <w:trHeight w:hRule="exact" w:val="1963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4059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77" w:lineRule="auto"/>
              <w:ind w:left="97" w:right="65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UDr.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areš, Jaros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z w:val="20"/>
                <w:szCs w:val="20"/>
              </w:rPr>
              <w:t>av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ická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komise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N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Hradec</w:t>
            </w:r>
          </w:p>
          <w:p w:rsidR="00C54160" w:rsidRDefault="00C54160" w:rsidP="00F54BF7">
            <w:pPr>
              <w:spacing w:before="3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Králové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before="18"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UDr.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Jiří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Vortel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before="18"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Králové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>z</w:t>
            </w:r>
            <w:r>
              <w:rPr>
                <w:rFonts w:ascii="Arial" w:eastAsia="Arial" w:hAnsi="Arial" w:cs="Arial"/>
                <w:sz w:val="20"/>
                <w:szCs w:val="20"/>
              </w:rPr>
              <w:t>ech</w:t>
            </w:r>
          </w:p>
          <w:p w:rsidR="00C54160" w:rsidRDefault="00C54160" w:rsidP="00F54BF7">
            <w:pPr>
              <w:spacing w:before="3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public</w:t>
            </w:r>
          </w:p>
        </w:tc>
      </w:tr>
      <w:tr w:rsidR="00C54160" w:rsidTr="00F54BF7">
        <w:trPr>
          <w:trHeight w:hRule="exact" w:val="1961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4061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75" w:lineRule="auto"/>
              <w:ind w:left="97" w:right="42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UDr.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Novosad, Libor,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h.D.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ická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komise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N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Hradec</w:t>
            </w:r>
          </w:p>
          <w:p w:rsidR="00C54160" w:rsidRDefault="00C54160" w:rsidP="00F54BF7">
            <w:pPr>
              <w:spacing w:before="3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Králové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before="18"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UDr.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Jiří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Vortel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20" w:lineRule="exact"/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Králové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>z</w:t>
            </w:r>
            <w:r>
              <w:rPr>
                <w:rFonts w:ascii="Arial" w:eastAsia="Arial" w:hAnsi="Arial" w:cs="Arial"/>
                <w:sz w:val="20"/>
                <w:szCs w:val="20"/>
              </w:rPr>
              <w:t>ech</w:t>
            </w:r>
          </w:p>
          <w:p w:rsidR="00C54160" w:rsidRDefault="00C54160" w:rsidP="00F54BF7">
            <w:pPr>
              <w:spacing w:before="3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public</w:t>
            </w:r>
          </w:p>
        </w:tc>
      </w:tr>
    </w:tbl>
    <w:p w:rsidR="00C54160" w:rsidRDefault="00C54160" w:rsidP="00C54160">
      <w:pPr>
        <w:spacing w:before="9" w:after="0" w:line="130" w:lineRule="exact"/>
        <w:rPr>
          <w:sz w:val="13"/>
          <w:szCs w:val="13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/>
        <w:sectPr w:rsidR="00C54160">
          <w:headerReference w:type="default" r:id="rId6"/>
          <w:pgSz w:w="12240" w:h="15840"/>
          <w:pgMar w:top="980" w:right="1320" w:bottom="280" w:left="1220" w:header="743" w:footer="0" w:gutter="0"/>
          <w:cols w:space="720"/>
        </w:sectPr>
      </w:pPr>
    </w:p>
    <w:p w:rsidR="00C54160" w:rsidRDefault="00C54160" w:rsidP="00C54160">
      <w:pPr>
        <w:spacing w:before="2" w:after="0" w:line="160" w:lineRule="exact"/>
        <w:rPr>
          <w:sz w:val="16"/>
          <w:szCs w:val="16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/>
        <w:sectPr w:rsidR="00C54160">
          <w:type w:val="continuous"/>
          <w:pgSz w:w="12240" w:h="15840"/>
          <w:pgMar w:top="980" w:right="1320" w:bottom="280" w:left="1220" w:header="720" w:footer="720" w:gutter="0"/>
          <w:cols w:num="2" w:space="720" w:equalWidth="0">
            <w:col w:w="1509" w:space="1171"/>
            <w:col w:w="7020"/>
          </w:cols>
        </w:sect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before="16" w:after="0" w:line="240" w:lineRule="exact"/>
        <w:rPr>
          <w:sz w:val="24"/>
          <w:szCs w:val="24"/>
        </w:rPr>
      </w:pPr>
    </w:p>
    <w:tbl>
      <w:tblPr>
        <w:tblW w:w="0" w:type="auto"/>
        <w:tblInd w:w="95" w:type="dxa"/>
        <w:tblLayout w:type="fixed"/>
        <w:tblCellMar>
          <w:left w:w="0" w:type="dxa"/>
          <w:right w:w="0" w:type="dxa"/>
        </w:tblCellMar>
        <w:tblLook w:val="01E0"/>
      </w:tblPr>
      <w:tblGrid>
        <w:gridCol w:w="900"/>
        <w:gridCol w:w="2071"/>
        <w:gridCol w:w="3084"/>
        <w:gridCol w:w="2107"/>
        <w:gridCol w:w="1296"/>
      </w:tblGrid>
      <w:tr w:rsidR="00C54160" w:rsidTr="00F54BF7">
        <w:trPr>
          <w:trHeight w:hRule="exact" w:val="847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97" w:right="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nter number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50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vestigator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64" w:after="0" w:line="228" w:lineRule="auto"/>
              <w:ind w:left="470" w:right="4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EC/IRB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 xml:space="preserve">nam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mitte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>chairpers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99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w w:val="99"/>
                <w:position w:val="10"/>
                <w:sz w:val="14"/>
                <w:szCs w:val="14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suranc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>number</w:t>
            </w: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6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dress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27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</w:tr>
      <w:tr w:rsidR="00C54160" w:rsidTr="00F54BF7">
        <w:trPr>
          <w:trHeight w:hRule="exact" w:val="1903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4063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77" w:lineRule="auto"/>
              <w:ind w:left="97" w:right="33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UDr.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Škopková, Olga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77" w:lineRule="auto"/>
              <w:ind w:left="97" w:right="71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ická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komise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Vítkovické ne</w:t>
            </w:r>
            <w:r>
              <w:rPr>
                <w:rFonts w:ascii="Arial" w:eastAsia="Arial" w:hAnsi="Arial" w:cs="Arial"/>
                <w:spacing w:val="5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ocnice,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.s.</w:t>
            </w:r>
          </w:p>
          <w:p w:rsidR="00C54160" w:rsidRDefault="00C54160" w:rsidP="00F54BF7">
            <w:pPr>
              <w:spacing w:before="58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UDr.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Vladimír</w:t>
            </w:r>
          </w:p>
          <w:p w:rsidR="00C54160" w:rsidRDefault="00C54160" w:rsidP="00F54BF7">
            <w:pPr>
              <w:spacing w:before="3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Čížek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before="18"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strava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- Vítkovice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>z</w:t>
            </w:r>
            <w:r>
              <w:rPr>
                <w:rFonts w:ascii="Arial" w:eastAsia="Arial" w:hAnsi="Arial" w:cs="Arial"/>
                <w:sz w:val="20"/>
                <w:szCs w:val="20"/>
              </w:rPr>
              <w:t>ech</w:t>
            </w:r>
          </w:p>
          <w:p w:rsidR="00C54160" w:rsidRDefault="00C54160" w:rsidP="00F54BF7">
            <w:pPr>
              <w:spacing w:before="3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public</w:t>
            </w:r>
          </w:p>
        </w:tc>
      </w:tr>
      <w:tr w:rsidR="00C54160" w:rsidTr="00F54BF7">
        <w:trPr>
          <w:trHeight w:hRule="exact" w:val="1961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4064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75" w:lineRule="auto"/>
              <w:ind w:left="97" w:right="47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UDr.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Veverka, Josef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kální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tická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komise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N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lzeň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before="18"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75" w:lineRule="auto"/>
              <w:ind w:left="97" w:right="66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Doc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MUDr. </w:t>
            </w:r>
            <w:r>
              <w:rPr>
                <w:rFonts w:ascii="Arial" w:eastAsia="Arial" w:hAnsi="Arial" w:cs="Arial"/>
                <w:sz w:val="20"/>
                <w:szCs w:val="20"/>
              </w:rPr>
              <w:t>Jindř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ch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ínek,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h.D.</w:t>
            </w:r>
          </w:p>
          <w:p w:rsidR="00C54160" w:rsidRDefault="00C54160" w:rsidP="00F54BF7">
            <w:pPr>
              <w:spacing w:before="7" w:after="0" w:line="180" w:lineRule="exact"/>
              <w:rPr>
                <w:sz w:val="18"/>
                <w:szCs w:val="18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zeň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>z</w:t>
            </w:r>
            <w:r>
              <w:rPr>
                <w:rFonts w:ascii="Arial" w:eastAsia="Arial" w:hAnsi="Arial" w:cs="Arial"/>
                <w:sz w:val="20"/>
                <w:szCs w:val="20"/>
              </w:rPr>
              <w:t>ech</w:t>
            </w:r>
          </w:p>
          <w:p w:rsidR="00C54160" w:rsidRDefault="00C54160" w:rsidP="00F54BF7">
            <w:pPr>
              <w:spacing w:before="3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public</w:t>
            </w:r>
          </w:p>
        </w:tc>
      </w:tr>
      <w:tr w:rsidR="00C54160" w:rsidTr="00F54BF7">
        <w:trPr>
          <w:trHeight w:hRule="exact" w:val="1963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4065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75" w:lineRule="auto"/>
              <w:ind w:left="97" w:right="35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UDr.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eberová, Ester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kální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tická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komise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N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lzeň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20" w:lineRule="exact"/>
            </w:pPr>
          </w:p>
          <w:p w:rsidR="00C54160" w:rsidRDefault="00C54160" w:rsidP="00F54BF7">
            <w:pPr>
              <w:spacing w:after="0" w:line="275" w:lineRule="auto"/>
              <w:ind w:left="97" w:right="66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Doc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MUDr. </w:t>
            </w:r>
            <w:r>
              <w:rPr>
                <w:rFonts w:ascii="Arial" w:eastAsia="Arial" w:hAnsi="Arial" w:cs="Arial"/>
                <w:sz w:val="20"/>
                <w:szCs w:val="20"/>
              </w:rPr>
              <w:t>Jindřich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ínek,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h.D.</w:t>
            </w:r>
          </w:p>
          <w:p w:rsidR="00C54160" w:rsidRDefault="00C54160" w:rsidP="00F54BF7">
            <w:pPr>
              <w:spacing w:before="5" w:after="0" w:line="180" w:lineRule="exact"/>
              <w:rPr>
                <w:sz w:val="18"/>
                <w:szCs w:val="18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lzeň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C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>z</w:t>
            </w:r>
            <w:r>
              <w:rPr>
                <w:rFonts w:ascii="Arial" w:eastAsia="Arial" w:hAnsi="Arial" w:cs="Arial"/>
                <w:sz w:val="20"/>
                <w:szCs w:val="20"/>
              </w:rPr>
              <w:t>ech</w:t>
            </w:r>
          </w:p>
          <w:p w:rsidR="00C54160" w:rsidRDefault="00C54160" w:rsidP="00F54BF7">
            <w:pPr>
              <w:spacing w:before="3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public</w:t>
            </w:r>
          </w:p>
        </w:tc>
      </w:tr>
      <w:tr w:rsidR="00C54160" w:rsidTr="00F54BF7">
        <w:trPr>
          <w:trHeight w:hRule="exact" w:val="2225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020</w:t>
            </w:r>
          </w:p>
          <w:p w:rsidR="00C54160" w:rsidRDefault="00C54160" w:rsidP="00F54BF7">
            <w:pPr>
              <w:spacing w:before="9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9021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Backer</w:t>
            </w:r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Vibeke</w:t>
            </w:r>
          </w:p>
          <w:p w:rsidR="00C54160" w:rsidRDefault="00C54160" w:rsidP="00F54BF7">
            <w:pPr>
              <w:spacing w:before="9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estb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Jorgen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75" w:lineRule="auto"/>
              <w:ind w:left="97" w:right="6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cientific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thical Committee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B fo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enmark Capital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egion</w:t>
            </w:r>
          </w:p>
          <w:p w:rsidR="00C54160" w:rsidRDefault="00C54160" w:rsidP="00F54BF7">
            <w:pPr>
              <w:spacing w:before="5" w:after="0" w:line="180" w:lineRule="exact"/>
              <w:rPr>
                <w:sz w:val="18"/>
                <w:szCs w:val="18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Mr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Mikae</w:t>
            </w:r>
            <w:r>
              <w:rPr>
                <w:rFonts w:ascii="Arial" w:eastAsia="Arial" w:hAnsi="Arial" w:cs="Arial"/>
                <w:sz w:val="20"/>
                <w:szCs w:val="20"/>
              </w:rPr>
              <w:t>l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Bitsch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20" w:lineRule="exact"/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illerød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enmark</w:t>
            </w:r>
          </w:p>
        </w:tc>
      </w:tr>
      <w:tr w:rsidR="00C54160" w:rsidTr="00F54BF7">
        <w:trPr>
          <w:trHeight w:hRule="exact" w:val="2758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001</w:t>
            </w:r>
          </w:p>
          <w:p w:rsidR="00C54160" w:rsidRDefault="00C54160" w:rsidP="00F54BF7">
            <w:pPr>
              <w:spacing w:before="9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002</w:t>
            </w:r>
          </w:p>
          <w:p w:rsidR="00C54160" w:rsidRDefault="00C54160" w:rsidP="00F54BF7">
            <w:pPr>
              <w:spacing w:before="9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003</w:t>
            </w:r>
          </w:p>
          <w:p w:rsidR="00C54160" w:rsidRDefault="00C54160" w:rsidP="00F54BF7">
            <w:pPr>
              <w:spacing w:before="9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0004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338" w:lineRule="auto"/>
              <w:ind w:left="97" w:right="33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Karjalainen,</w:t>
            </w:r>
            <w:r>
              <w:rPr>
                <w:rFonts w:ascii="Arial" w:eastAsia="Arial" w:hAnsi="Arial" w:cs="Arial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Jussi </w:t>
            </w:r>
            <w:r>
              <w:rPr>
                <w:rFonts w:ascii="Arial" w:eastAsia="Arial" w:hAnsi="Arial" w:cs="Arial"/>
                <w:sz w:val="20"/>
                <w:szCs w:val="20"/>
              </w:rPr>
              <w:t>Nie</w:t>
            </w:r>
            <w:r>
              <w:rPr>
                <w:rFonts w:ascii="Arial" w:eastAsia="Arial" w:hAnsi="Arial" w:cs="Arial"/>
                <w:spacing w:val="5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ine</w:t>
            </w:r>
            <w:r>
              <w:rPr>
                <w:rFonts w:ascii="Arial" w:eastAsia="Arial" w:hAnsi="Arial" w:cs="Arial"/>
                <w:sz w:val="20"/>
                <w:szCs w:val="20"/>
              </w:rPr>
              <w:t>n,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Eija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l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Juhani Hakulinen,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uli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/>
              <w:ind w:left="97" w:right="9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hics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mmittee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Varsianai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-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Suo</w:t>
            </w:r>
            <w:r>
              <w:rPr>
                <w:rFonts w:ascii="Arial" w:eastAsia="Arial" w:hAnsi="Arial" w:cs="Arial"/>
                <w:spacing w:val="5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Hospital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District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Ad</w:t>
            </w:r>
            <w:r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inistrative</w:t>
            </w:r>
            <w:r>
              <w:rPr>
                <w:rFonts w:ascii="Arial" w:eastAsia="Arial" w:hAnsi="Arial" w:cs="Arial"/>
                <w:spacing w:val="-1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Centre/Research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Office</w:t>
            </w:r>
          </w:p>
          <w:p w:rsidR="00C54160" w:rsidRDefault="00C54160" w:rsidP="00F54BF7">
            <w:pPr>
              <w:spacing w:before="4" w:after="0" w:line="180" w:lineRule="exact"/>
              <w:rPr>
                <w:sz w:val="18"/>
                <w:szCs w:val="18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rof.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ika</w:t>
            </w:r>
          </w:p>
          <w:p w:rsidR="00C54160" w:rsidRDefault="00C54160" w:rsidP="00F54BF7">
            <w:pPr>
              <w:spacing w:before="3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cheinin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20" w:lineRule="exact"/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Turku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inland</w:t>
            </w:r>
          </w:p>
        </w:tc>
      </w:tr>
    </w:tbl>
    <w:p w:rsidR="00C54160" w:rsidRDefault="00C54160" w:rsidP="00C54160">
      <w:pPr>
        <w:spacing w:before="8" w:after="0" w:line="140" w:lineRule="exact"/>
        <w:rPr>
          <w:sz w:val="14"/>
          <w:szCs w:val="14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/>
        <w:sectPr w:rsidR="00C54160">
          <w:pgSz w:w="12240" w:h="15840"/>
          <w:pgMar w:top="980" w:right="1320" w:bottom="280" w:left="1220" w:header="743" w:footer="0" w:gutter="0"/>
          <w:cols w:space="720"/>
        </w:sectPr>
      </w:pPr>
    </w:p>
    <w:p w:rsidR="00C54160" w:rsidRDefault="00C54160" w:rsidP="00C54160">
      <w:pPr>
        <w:spacing w:before="2" w:after="0" w:line="160" w:lineRule="exact"/>
        <w:rPr>
          <w:sz w:val="16"/>
          <w:szCs w:val="16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/>
        <w:sectPr w:rsidR="00C54160">
          <w:type w:val="continuous"/>
          <w:pgSz w:w="12240" w:h="15840"/>
          <w:pgMar w:top="980" w:right="1320" w:bottom="280" w:left="1220" w:header="720" w:footer="720" w:gutter="0"/>
          <w:cols w:num="2" w:space="720" w:equalWidth="0">
            <w:col w:w="1509" w:space="1171"/>
            <w:col w:w="7020"/>
          </w:cols>
        </w:sect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before="16" w:after="0" w:line="240" w:lineRule="exact"/>
        <w:rPr>
          <w:sz w:val="24"/>
          <w:szCs w:val="24"/>
        </w:rPr>
      </w:pPr>
    </w:p>
    <w:tbl>
      <w:tblPr>
        <w:tblW w:w="0" w:type="auto"/>
        <w:tblInd w:w="95" w:type="dxa"/>
        <w:tblLayout w:type="fixed"/>
        <w:tblCellMar>
          <w:left w:w="0" w:type="dxa"/>
          <w:right w:w="0" w:type="dxa"/>
        </w:tblCellMar>
        <w:tblLook w:val="01E0"/>
      </w:tblPr>
      <w:tblGrid>
        <w:gridCol w:w="900"/>
        <w:gridCol w:w="2071"/>
        <w:gridCol w:w="3084"/>
        <w:gridCol w:w="2107"/>
        <w:gridCol w:w="1296"/>
      </w:tblGrid>
      <w:tr w:rsidR="00C54160" w:rsidTr="00F54BF7">
        <w:trPr>
          <w:trHeight w:hRule="exact" w:val="847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97" w:right="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nter number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50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vestigator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64" w:after="0" w:line="228" w:lineRule="auto"/>
              <w:ind w:left="470" w:right="4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EC/IRB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 xml:space="preserve">nam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mitte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>chairpers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99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w w:val="99"/>
                <w:position w:val="10"/>
                <w:sz w:val="14"/>
                <w:szCs w:val="14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suranc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>number</w:t>
            </w: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6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dress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27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</w:tr>
      <w:tr w:rsidR="00C54160" w:rsidTr="00F54BF7">
        <w:trPr>
          <w:trHeight w:hRule="exact" w:val="1723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088</w:t>
            </w:r>
          </w:p>
          <w:p w:rsidR="00C54160" w:rsidRDefault="00C54160" w:rsidP="00F54BF7">
            <w:pPr>
              <w:spacing w:before="3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089</w:t>
            </w:r>
          </w:p>
          <w:p w:rsidR="00C54160" w:rsidRDefault="00C54160" w:rsidP="00F54BF7">
            <w:pPr>
              <w:spacing w:before="3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090</w:t>
            </w:r>
          </w:p>
          <w:p w:rsidR="00C54160" w:rsidRDefault="00C54160" w:rsidP="00F54BF7">
            <w:pPr>
              <w:spacing w:before="3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091</w:t>
            </w:r>
          </w:p>
          <w:p w:rsidR="00C54160" w:rsidRDefault="00C54160" w:rsidP="00F54BF7">
            <w:pPr>
              <w:spacing w:before="3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092</w:t>
            </w:r>
          </w:p>
          <w:p w:rsidR="00C54160" w:rsidRDefault="00C54160" w:rsidP="00F54BF7">
            <w:pPr>
              <w:spacing w:before="3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5093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/>
              <w:ind w:left="97" w:right="14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eroyer,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hristophe Tardif,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Philippe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spacing w:val="4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ye,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lain</w:t>
            </w:r>
          </w:p>
          <w:p w:rsidR="00C54160" w:rsidRDefault="00C54160" w:rsidP="00F54BF7">
            <w:pPr>
              <w:spacing w:after="0" w:line="275" w:lineRule="auto"/>
              <w:ind w:left="97" w:right="8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Verdier,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w w:val="99"/>
                <w:sz w:val="20"/>
                <w:szCs w:val="20"/>
              </w:rPr>
              <w:t>Serge Marty,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Jacques Devouassoux,</w:t>
            </w:r>
            <w:r>
              <w:rPr>
                <w:rFonts w:ascii="Arial" w:eastAsia="Arial" w:hAnsi="Arial" w:cs="Arial"/>
                <w:spacing w:val="-1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Gilles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ité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e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rotection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es</w:t>
            </w:r>
          </w:p>
          <w:p w:rsidR="00C54160" w:rsidRDefault="00C54160" w:rsidP="00F54BF7">
            <w:pPr>
              <w:spacing w:before="3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ersonnes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–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uest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II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before="18" w:after="0" w:line="200" w:lineRule="exact"/>
              <w:rPr>
                <w:sz w:val="20"/>
                <w:szCs w:val="20"/>
              </w:rPr>
            </w:pPr>
          </w:p>
          <w:p w:rsidR="00C54160" w:rsidRDefault="00C54160" w:rsidP="00EB70EF">
            <w:pPr>
              <w:spacing w:after="0" w:line="338" w:lineRule="auto"/>
              <w:ind w:left="97" w:right="311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P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THOMAS </w:t>
            </w: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itiers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edex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rance</w:t>
            </w:r>
          </w:p>
        </w:tc>
      </w:tr>
      <w:tr w:rsidR="00C54160" w:rsidTr="00F54BF7">
        <w:trPr>
          <w:trHeight w:hRule="exact" w:val="7325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252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241</w:t>
            </w:r>
          </w:p>
          <w:p w:rsidR="00C54160" w:rsidRDefault="00C54160" w:rsidP="00F54BF7">
            <w:pPr>
              <w:spacing w:before="58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253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240</w:t>
            </w:r>
          </w:p>
          <w:p w:rsidR="00C54160" w:rsidRDefault="00C54160" w:rsidP="00F54BF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258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251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256</w:t>
            </w:r>
          </w:p>
          <w:p w:rsidR="00C54160" w:rsidRDefault="00C54160" w:rsidP="00F54BF7">
            <w:pPr>
              <w:spacing w:before="8" w:after="0" w:line="140" w:lineRule="exact"/>
              <w:rPr>
                <w:sz w:val="14"/>
                <w:szCs w:val="14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244</w:t>
            </w:r>
          </w:p>
          <w:p w:rsidR="00C54160" w:rsidRDefault="00C54160" w:rsidP="00F54BF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255</w:t>
            </w:r>
          </w:p>
          <w:p w:rsidR="00C54160" w:rsidRDefault="00C54160" w:rsidP="00F54BF7">
            <w:pPr>
              <w:spacing w:before="8" w:after="0" w:line="140" w:lineRule="exact"/>
              <w:rPr>
                <w:sz w:val="14"/>
                <w:szCs w:val="14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257</w:t>
            </w:r>
          </w:p>
          <w:p w:rsidR="00C54160" w:rsidRDefault="00C54160" w:rsidP="00F54BF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243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249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247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250</w:t>
            </w:r>
          </w:p>
          <w:p w:rsidR="00C54160" w:rsidRDefault="00C54160" w:rsidP="00F54BF7">
            <w:pPr>
              <w:spacing w:before="58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259</w:t>
            </w:r>
          </w:p>
          <w:p w:rsidR="00C54160" w:rsidRDefault="00C54160" w:rsidP="00F54BF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246</w:t>
            </w:r>
          </w:p>
          <w:p w:rsidR="00C54160" w:rsidRDefault="00C54160" w:rsidP="00F54BF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2254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302" w:lineRule="auto"/>
              <w:ind w:left="97" w:right="13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Käßner,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rank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MD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B</w:t>
            </w:r>
            <w:r>
              <w:rPr>
                <w:rFonts w:ascii="Arial" w:eastAsia="Arial" w:hAnsi="Arial" w:cs="Arial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k</w:t>
            </w:r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Ekkehar</w:t>
            </w: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MD </w:t>
            </w:r>
            <w:r>
              <w:rPr>
                <w:rFonts w:ascii="Arial" w:eastAsia="Arial" w:hAnsi="Arial" w:cs="Arial"/>
                <w:sz w:val="20"/>
                <w:szCs w:val="20"/>
              </w:rPr>
              <w:t>Keller,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laus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D Ballenberger,</w:t>
            </w:r>
          </w:p>
          <w:p w:rsidR="00C54160" w:rsidRDefault="00C54160" w:rsidP="00F54BF7">
            <w:pPr>
              <w:spacing w:before="2" w:after="0" w:line="302" w:lineRule="auto"/>
              <w:ind w:left="97" w:right="36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o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z w:val="20"/>
                <w:szCs w:val="20"/>
              </w:rPr>
              <w:t>Sabine Scholz,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Gerhard Kardos,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eter Schenkenberger, Isabelle Gebhardt,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ainer MD</w:t>
            </w:r>
          </w:p>
          <w:p w:rsidR="00C54160" w:rsidRDefault="00C54160" w:rsidP="00F54BF7">
            <w:pPr>
              <w:spacing w:before="2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nnhoff,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nneliese</w:t>
            </w:r>
          </w:p>
          <w:p w:rsidR="00C54160" w:rsidRDefault="00C54160" w:rsidP="00F54BF7">
            <w:pPr>
              <w:spacing w:before="60" w:after="0" w:line="301" w:lineRule="auto"/>
              <w:ind w:left="97" w:right="623" w:firstLine="5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D Schmidtmann, Sören</w:t>
            </w:r>
          </w:p>
          <w:p w:rsidR="00C54160" w:rsidRDefault="00C54160" w:rsidP="00F54BF7">
            <w:pPr>
              <w:spacing w:before="3" w:after="0" w:line="302" w:lineRule="auto"/>
              <w:ind w:left="97" w:right="8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örster,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Karin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Jandl, Margret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D Hofbauer,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eter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D Kanniess,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rank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D Zachgo,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>W</w:t>
            </w:r>
            <w:r>
              <w:rPr>
                <w:rFonts w:ascii="Arial" w:eastAsia="Arial" w:hAnsi="Arial" w:cs="Arial"/>
                <w:sz w:val="20"/>
                <w:szCs w:val="20"/>
              </w:rPr>
              <w:t>olfgang MD</w:t>
            </w:r>
          </w:p>
          <w:p w:rsidR="00C54160" w:rsidRDefault="00C54160" w:rsidP="00F54BF7">
            <w:pPr>
              <w:spacing w:before="2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Geßner,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hristian</w:t>
            </w:r>
          </w:p>
          <w:p w:rsidR="00C54160" w:rsidRDefault="00C54160" w:rsidP="00F54BF7">
            <w:pPr>
              <w:spacing w:before="60" w:after="0" w:line="240" w:lineRule="auto"/>
              <w:ind w:left="15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D</w:t>
            </w:r>
          </w:p>
          <w:p w:rsidR="00C54160" w:rsidRDefault="00C54160" w:rsidP="00F54BF7">
            <w:pPr>
              <w:spacing w:before="60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indemann,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Ludger</w:t>
            </w:r>
          </w:p>
          <w:p w:rsidR="00C54160" w:rsidRDefault="00C54160" w:rsidP="00F54BF7">
            <w:pPr>
              <w:spacing w:before="60" w:after="0" w:line="240" w:lineRule="auto"/>
              <w:ind w:left="153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D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after="0" w:line="224" w:lineRule="exact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Landesärztekammer</w:t>
            </w: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randenburg</w:t>
            </w:r>
          </w:p>
          <w:p w:rsidR="00C54160" w:rsidRDefault="00C54160" w:rsidP="00F54BF7">
            <w:pPr>
              <w:spacing w:before="11" w:after="0" w:line="280" w:lineRule="exact"/>
              <w:rPr>
                <w:sz w:val="28"/>
                <w:szCs w:val="28"/>
              </w:rPr>
            </w:pPr>
          </w:p>
          <w:p w:rsidR="00C54160" w:rsidRDefault="00C54160" w:rsidP="00F54BF7">
            <w:pPr>
              <w:spacing w:after="0" w:line="275" w:lineRule="auto"/>
              <w:ind w:left="97" w:right="45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person: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rof.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r.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ed. Michael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atthias</w:t>
            </w:r>
          </w:p>
          <w:p w:rsidR="00C54160" w:rsidRDefault="00C54160" w:rsidP="00F54BF7">
            <w:pPr>
              <w:spacing w:before="5" w:after="0" w:line="180" w:lineRule="exact"/>
              <w:rPr>
                <w:sz w:val="18"/>
                <w:szCs w:val="18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ttbus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Germany</w:t>
            </w:r>
          </w:p>
        </w:tc>
      </w:tr>
      <w:tr w:rsidR="00C54160" w:rsidTr="00F54BF7">
        <w:trPr>
          <w:trHeight w:hRule="exact" w:val="2974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065</w:t>
            </w:r>
          </w:p>
          <w:p w:rsidR="00C54160" w:rsidRDefault="00C54160" w:rsidP="00F54BF7">
            <w:pPr>
              <w:spacing w:before="58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067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068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070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072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073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074</w:t>
            </w:r>
          </w:p>
          <w:p w:rsidR="00C54160" w:rsidRDefault="00C54160" w:rsidP="00F54BF7">
            <w:pPr>
              <w:spacing w:before="58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075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076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1077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302" w:lineRule="auto"/>
              <w:ind w:left="97" w:right="35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álint,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Beatrix Me</w:t>
            </w:r>
            <w:r>
              <w:rPr>
                <w:rFonts w:ascii="Arial" w:eastAsia="Arial" w:hAnsi="Arial" w:cs="Arial"/>
                <w:spacing w:val="4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za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os</w:t>
            </w:r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Imre </w:t>
            </w:r>
            <w:r>
              <w:rPr>
                <w:rFonts w:ascii="Arial" w:eastAsia="Arial" w:hAnsi="Arial" w:cs="Arial"/>
                <w:sz w:val="20"/>
                <w:szCs w:val="20"/>
              </w:rPr>
              <w:t>Schlezak,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Judit Szekely,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6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yongyi 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ar,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ihaly Laki,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stvan</w:t>
            </w:r>
          </w:p>
          <w:p w:rsidR="00C54160" w:rsidRDefault="00C54160" w:rsidP="00F54BF7">
            <w:pPr>
              <w:spacing w:before="2" w:after="0" w:line="302" w:lineRule="auto"/>
              <w:ind w:left="97" w:right="36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rk,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Zsuzsanna Gomori,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Katalin Bocskei,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saba Juhasz,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Gabor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39" w:lineRule="auto"/>
              <w:ind w:left="97" w:right="20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gészségügyi</w:t>
            </w:r>
            <w:r>
              <w:rPr>
                <w:rFonts w:ascii="Arial" w:eastAsia="Arial" w:hAnsi="Arial" w:cs="Arial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Tudományos Tanács,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Klinikai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armakológiai Etikai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Bizottsága</w:t>
            </w:r>
          </w:p>
          <w:p w:rsidR="00C54160" w:rsidRDefault="00C54160" w:rsidP="00F54BF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rof.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r.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ürst</w:t>
            </w: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Zsu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>z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anna</w:t>
            </w:r>
          </w:p>
          <w:p w:rsidR="00C54160" w:rsidRDefault="00C54160" w:rsidP="00F54BF7">
            <w:pPr>
              <w:spacing w:before="8" w:after="0" w:line="140" w:lineRule="exact"/>
              <w:rPr>
                <w:sz w:val="14"/>
                <w:szCs w:val="14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udapest,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Hungary</w:t>
            </w:r>
          </w:p>
        </w:tc>
      </w:tr>
    </w:tbl>
    <w:p w:rsidR="00C54160" w:rsidRDefault="00C54160" w:rsidP="00C54160">
      <w:pPr>
        <w:spacing w:before="6" w:after="0" w:line="130" w:lineRule="exact"/>
        <w:rPr>
          <w:sz w:val="13"/>
          <w:szCs w:val="13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/>
        <w:sectPr w:rsidR="00C54160">
          <w:pgSz w:w="12240" w:h="15840"/>
          <w:pgMar w:top="980" w:right="1320" w:bottom="280" w:left="1220" w:header="743" w:footer="0" w:gutter="0"/>
          <w:cols w:space="720"/>
        </w:sectPr>
      </w:pPr>
    </w:p>
    <w:p w:rsidR="00C54160" w:rsidRDefault="00C54160" w:rsidP="00C54160">
      <w:pPr>
        <w:spacing w:before="2" w:after="0" w:line="160" w:lineRule="exact"/>
        <w:rPr>
          <w:sz w:val="16"/>
          <w:szCs w:val="16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/>
        <w:sectPr w:rsidR="00C54160">
          <w:type w:val="continuous"/>
          <w:pgSz w:w="12240" w:h="15840"/>
          <w:pgMar w:top="980" w:right="1320" w:bottom="280" w:left="1220" w:header="720" w:footer="720" w:gutter="0"/>
          <w:cols w:num="2" w:space="720" w:equalWidth="0">
            <w:col w:w="1509" w:space="1171"/>
            <w:col w:w="7020"/>
          </w:cols>
        </w:sect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before="16" w:after="0" w:line="240" w:lineRule="exact"/>
        <w:rPr>
          <w:sz w:val="24"/>
          <w:szCs w:val="24"/>
        </w:rPr>
      </w:pPr>
    </w:p>
    <w:tbl>
      <w:tblPr>
        <w:tblW w:w="0" w:type="auto"/>
        <w:tblInd w:w="95" w:type="dxa"/>
        <w:tblLayout w:type="fixed"/>
        <w:tblCellMar>
          <w:left w:w="0" w:type="dxa"/>
          <w:right w:w="0" w:type="dxa"/>
        </w:tblCellMar>
        <w:tblLook w:val="01E0"/>
      </w:tblPr>
      <w:tblGrid>
        <w:gridCol w:w="900"/>
        <w:gridCol w:w="2071"/>
        <w:gridCol w:w="3084"/>
        <w:gridCol w:w="2107"/>
        <w:gridCol w:w="1296"/>
      </w:tblGrid>
      <w:tr w:rsidR="00C54160" w:rsidTr="00F54BF7">
        <w:trPr>
          <w:trHeight w:hRule="exact" w:val="847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97" w:right="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nter number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50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vestigator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64" w:after="0" w:line="228" w:lineRule="auto"/>
              <w:ind w:left="470" w:right="4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EC/IRB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 xml:space="preserve">nam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mitte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>chairpers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99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w w:val="99"/>
                <w:position w:val="10"/>
                <w:sz w:val="14"/>
                <w:szCs w:val="14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suranc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>number</w:t>
            </w: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6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dress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27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</w:tr>
      <w:tr w:rsidR="00C54160" w:rsidTr="00F54BF7">
        <w:trPr>
          <w:trHeight w:hRule="exact" w:val="1699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035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dir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Yochai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678" w:lineRule="auto"/>
              <w:ind w:left="97" w:right="7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lsink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mmittee,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armel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C Chairperson:</w:t>
            </w:r>
            <w:r>
              <w:rPr>
                <w:rFonts w:ascii="Arial" w:eastAsia="Arial" w:hAnsi="Arial" w:cs="Arial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Dr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Rut</w:t>
            </w:r>
            <w:r>
              <w:rPr>
                <w:rFonts w:ascii="Arial" w:eastAsia="Arial" w:hAnsi="Arial" w:cs="Arial"/>
                <w:sz w:val="20"/>
                <w:szCs w:val="20"/>
              </w:rPr>
              <w:t>h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Kitzes</w:t>
            </w:r>
          </w:p>
          <w:p w:rsidR="00C54160" w:rsidRDefault="00C54160" w:rsidP="00F54BF7">
            <w:pPr>
              <w:spacing w:before="9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urance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Number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N/A</w:t>
            </w: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aifa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srael</w:t>
            </w:r>
          </w:p>
        </w:tc>
      </w:tr>
      <w:tr w:rsidR="00C54160" w:rsidTr="00F54BF7">
        <w:trPr>
          <w:trHeight w:hRule="exact" w:val="1961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038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ink,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Gershon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lsink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mmittee,</w:t>
            </w:r>
            <w:r>
              <w:rPr>
                <w:rFonts w:ascii="Arial" w:eastAsia="Arial" w:hAnsi="Arial" w:cs="Arial"/>
                <w:spacing w:val="4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Kaplan</w:t>
            </w:r>
          </w:p>
          <w:p w:rsidR="00C54160" w:rsidRDefault="00C54160" w:rsidP="00F54BF7">
            <w:pPr>
              <w:spacing w:before="3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C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before="18"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Dr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Lidi</w:t>
            </w: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Harcavi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20" w:lineRule="exact"/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hovot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srael</w:t>
            </w:r>
          </w:p>
        </w:tc>
      </w:tr>
      <w:tr w:rsidR="00C54160" w:rsidTr="00F54BF7">
        <w:trPr>
          <w:trHeight w:hRule="exact" w:val="1961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039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Kramer,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ordechai</w:t>
            </w:r>
          </w:p>
          <w:p w:rsidR="00C54160" w:rsidRDefault="00C54160" w:rsidP="00F54BF7">
            <w:pPr>
              <w:spacing w:before="3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uben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75" w:lineRule="auto"/>
              <w:ind w:left="97" w:right="8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lsink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mmittee,</w:t>
            </w:r>
            <w:r>
              <w:rPr>
                <w:rFonts w:ascii="Arial" w:eastAsia="Arial" w:hAnsi="Arial" w:cs="Arial"/>
                <w:spacing w:val="4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abin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C, Beilinson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ampus</w:t>
            </w:r>
          </w:p>
          <w:p w:rsidR="00C54160" w:rsidRDefault="00C54160" w:rsidP="00F54BF7">
            <w:pPr>
              <w:spacing w:before="7" w:after="0" w:line="180" w:lineRule="exact"/>
              <w:rPr>
                <w:sz w:val="18"/>
                <w:szCs w:val="18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rof.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eir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Lahav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before="18"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etach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Tikvah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srael</w:t>
            </w:r>
          </w:p>
        </w:tc>
      </w:tr>
      <w:tr w:rsidR="00C54160" w:rsidTr="00F54BF7">
        <w:trPr>
          <w:trHeight w:hRule="exact" w:val="1699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040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hitrit,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avid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678" w:lineRule="auto"/>
              <w:ind w:left="97" w:right="26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lsinki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mmittee,</w:t>
            </w:r>
            <w:r>
              <w:rPr>
                <w:rFonts w:ascii="Arial" w:eastAsia="Arial" w:hAnsi="Arial" w:cs="Arial"/>
                <w:spacing w:val="4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eir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C Chairperson: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rof.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lan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hen</w:t>
            </w:r>
          </w:p>
          <w:p w:rsidR="00C54160" w:rsidRDefault="00C54160" w:rsidP="00F54BF7">
            <w:pPr>
              <w:spacing w:before="9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Kfar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ab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srael</w:t>
            </w:r>
          </w:p>
        </w:tc>
      </w:tr>
      <w:tr w:rsidR="00C54160" w:rsidTr="00F54BF7">
        <w:trPr>
          <w:trHeight w:hRule="exact" w:val="1961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80041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v,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avid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elsinki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mmittee,</w:t>
            </w:r>
            <w:r>
              <w:rPr>
                <w:rFonts w:ascii="Arial" w:eastAsia="Arial" w:hAnsi="Arial" w:cs="Arial"/>
                <w:spacing w:val="4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ssaf</w:t>
            </w:r>
          </w:p>
          <w:p w:rsidR="00C54160" w:rsidRDefault="00C54160" w:rsidP="00F54BF7">
            <w:pPr>
              <w:spacing w:before="3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Harofeh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C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before="18"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rof.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itan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capa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20" w:lineRule="exact"/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Zerifin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srael</w:t>
            </w:r>
          </w:p>
        </w:tc>
      </w:tr>
      <w:tr w:rsidR="00C54160" w:rsidTr="00F54BF7">
        <w:trPr>
          <w:trHeight w:hRule="exact" w:val="2755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0055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giaro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ierluigi,</w:t>
            </w:r>
          </w:p>
          <w:p w:rsidR="00C54160" w:rsidRDefault="00C54160" w:rsidP="00F54BF7">
            <w:pPr>
              <w:spacing w:before="3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&lt;MD&gt;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/>
              <w:ind w:left="97" w:right="7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omitato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tico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rea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Vasta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Nord Ovest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ezione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utonoma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el Comitato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tico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egionale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er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la Sperimentazione</w:t>
            </w:r>
            <w:r>
              <w:rPr>
                <w:rFonts w:ascii="Arial" w:eastAsia="Arial" w:hAnsi="Arial" w:cs="Arial"/>
                <w:spacing w:val="-1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linica</w:t>
            </w:r>
          </w:p>
          <w:p w:rsidR="00C54160" w:rsidRDefault="00C54160" w:rsidP="00F54BF7">
            <w:pPr>
              <w:spacing w:before="4" w:after="0" w:line="180" w:lineRule="exact"/>
              <w:rPr>
                <w:sz w:val="18"/>
                <w:szCs w:val="18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r.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omano</w:t>
            </w:r>
          </w:p>
          <w:p w:rsidR="00C54160" w:rsidRDefault="00C54160" w:rsidP="00F54BF7">
            <w:pPr>
              <w:spacing w:before="3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anesi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20" w:lineRule="exact"/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isa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Italy</w:t>
            </w:r>
          </w:p>
        </w:tc>
      </w:tr>
    </w:tbl>
    <w:p w:rsidR="00C54160" w:rsidRDefault="00C54160" w:rsidP="00C54160">
      <w:pPr>
        <w:spacing w:before="2" w:after="0" w:line="120" w:lineRule="exact"/>
        <w:rPr>
          <w:sz w:val="12"/>
          <w:szCs w:val="12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/>
        <w:sectPr w:rsidR="00C54160">
          <w:pgSz w:w="12240" w:h="15840"/>
          <w:pgMar w:top="980" w:right="1320" w:bottom="280" w:left="1220" w:header="743" w:footer="0" w:gutter="0"/>
          <w:cols w:space="720"/>
        </w:sectPr>
      </w:pPr>
    </w:p>
    <w:p w:rsidR="00C54160" w:rsidRDefault="00C54160" w:rsidP="00C54160">
      <w:pPr>
        <w:spacing w:before="2" w:after="0" w:line="160" w:lineRule="exact"/>
        <w:rPr>
          <w:sz w:val="16"/>
          <w:szCs w:val="16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/>
        <w:sectPr w:rsidR="00C54160">
          <w:type w:val="continuous"/>
          <w:pgSz w:w="12240" w:h="15840"/>
          <w:pgMar w:top="980" w:right="1320" w:bottom="280" w:left="1220" w:header="720" w:footer="720" w:gutter="0"/>
          <w:cols w:num="2" w:space="720" w:equalWidth="0">
            <w:col w:w="1509" w:space="1171"/>
            <w:col w:w="7020"/>
          </w:cols>
        </w:sect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before="16" w:after="0" w:line="240" w:lineRule="exact"/>
        <w:rPr>
          <w:sz w:val="24"/>
          <w:szCs w:val="24"/>
        </w:rPr>
      </w:pPr>
    </w:p>
    <w:tbl>
      <w:tblPr>
        <w:tblW w:w="0" w:type="auto"/>
        <w:tblInd w:w="95" w:type="dxa"/>
        <w:tblLayout w:type="fixed"/>
        <w:tblCellMar>
          <w:left w:w="0" w:type="dxa"/>
          <w:right w:w="0" w:type="dxa"/>
        </w:tblCellMar>
        <w:tblLook w:val="01E0"/>
      </w:tblPr>
      <w:tblGrid>
        <w:gridCol w:w="900"/>
        <w:gridCol w:w="2071"/>
        <w:gridCol w:w="3084"/>
        <w:gridCol w:w="2107"/>
        <w:gridCol w:w="1296"/>
      </w:tblGrid>
      <w:tr w:rsidR="00C54160" w:rsidTr="00F54BF7">
        <w:trPr>
          <w:trHeight w:hRule="exact" w:val="847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97" w:right="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nter number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50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vestigator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64" w:after="0" w:line="228" w:lineRule="auto"/>
              <w:ind w:left="470" w:right="4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EC/IRB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 xml:space="preserve">nam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mitte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>chairpers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99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w w:val="99"/>
                <w:position w:val="10"/>
                <w:sz w:val="14"/>
                <w:szCs w:val="14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suranc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>number</w:t>
            </w: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6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dress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27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</w:tr>
      <w:tr w:rsidR="00C54160" w:rsidTr="00F54BF7">
        <w:trPr>
          <w:trHeight w:hRule="exact" w:val="1639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049</w:t>
            </w:r>
          </w:p>
          <w:p w:rsidR="00C54160" w:rsidRDefault="00C54160" w:rsidP="00F54BF7">
            <w:pPr>
              <w:spacing w:before="9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8048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sma,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Henk</w:t>
            </w:r>
          </w:p>
          <w:p w:rsidR="00C54160" w:rsidRDefault="00C54160" w:rsidP="00F54BF7">
            <w:pPr>
              <w:spacing w:before="9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Boersma</w:t>
            </w:r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spacing w:val="-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>W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i</w:t>
            </w:r>
            <w:r>
              <w:rPr>
                <w:rFonts w:ascii="Arial" w:eastAsia="Arial" w:hAnsi="Arial" w:cs="Arial"/>
                <w:sz w:val="20"/>
                <w:szCs w:val="20"/>
              </w:rPr>
              <w:t>m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ETC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Noord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Holland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20" w:lineRule="exact"/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Dr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G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>W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ten</w:t>
            </w:r>
          </w:p>
          <w:p w:rsidR="00C54160" w:rsidRDefault="00C54160" w:rsidP="00F54BF7">
            <w:pPr>
              <w:spacing w:before="3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Tusscher</w:t>
            </w:r>
          </w:p>
          <w:p w:rsidR="00C54160" w:rsidRDefault="00C54160" w:rsidP="00F54BF7">
            <w:pPr>
              <w:spacing w:before="9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lkmaar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The</w:t>
            </w:r>
          </w:p>
          <w:p w:rsidR="00C54160" w:rsidRDefault="00C54160" w:rsidP="00F54BF7">
            <w:pPr>
              <w:spacing w:before="3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eth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erlands</w:t>
            </w:r>
          </w:p>
        </w:tc>
      </w:tr>
      <w:tr w:rsidR="00C54160" w:rsidTr="00F54BF7">
        <w:trPr>
          <w:trHeight w:hRule="exact" w:val="6974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099</w:t>
            </w:r>
          </w:p>
          <w:p w:rsidR="00C54160" w:rsidRDefault="00C54160" w:rsidP="00F54BF7">
            <w:pPr>
              <w:spacing w:before="58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100</w:t>
            </w:r>
          </w:p>
          <w:p w:rsidR="00C54160" w:rsidRDefault="00C54160" w:rsidP="00F54BF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101</w:t>
            </w:r>
          </w:p>
          <w:p w:rsidR="00C54160" w:rsidRDefault="00C54160" w:rsidP="00F54BF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102</w:t>
            </w:r>
          </w:p>
          <w:p w:rsidR="00C54160" w:rsidRDefault="00C54160" w:rsidP="00F54BF7">
            <w:pPr>
              <w:spacing w:before="58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103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104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105</w:t>
            </w:r>
          </w:p>
          <w:p w:rsidR="00C54160" w:rsidRDefault="00C54160" w:rsidP="00F54BF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106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107</w:t>
            </w:r>
          </w:p>
          <w:p w:rsidR="00C54160" w:rsidRDefault="00C54160" w:rsidP="00F54BF7">
            <w:pPr>
              <w:spacing w:before="58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109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110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111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113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114</w:t>
            </w:r>
          </w:p>
          <w:p w:rsidR="00C54160" w:rsidRDefault="00C54160" w:rsidP="00F54BF7">
            <w:pPr>
              <w:spacing w:before="8" w:after="0" w:line="140" w:lineRule="exact"/>
              <w:rPr>
                <w:sz w:val="14"/>
                <w:szCs w:val="14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115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116</w:t>
            </w:r>
          </w:p>
          <w:p w:rsidR="00C54160" w:rsidRDefault="00C54160" w:rsidP="00F54BF7">
            <w:pPr>
              <w:spacing w:before="60"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119</w:t>
            </w:r>
          </w:p>
          <w:p w:rsidR="00C54160" w:rsidRDefault="00C54160" w:rsidP="00F54BF7">
            <w:pPr>
              <w:spacing w:before="1" w:after="0" w:line="150" w:lineRule="exact"/>
              <w:rPr>
                <w:sz w:val="15"/>
                <w:szCs w:val="15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162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3120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302" w:lineRule="auto"/>
              <w:ind w:left="97" w:right="24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Jutel,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arek Jasienia</w:t>
            </w:r>
            <w:r>
              <w:rPr>
                <w:rFonts w:ascii="Arial" w:eastAsia="Arial" w:hAnsi="Arial" w:cs="Arial"/>
                <w:spacing w:val="4"/>
                <w:sz w:val="20"/>
                <w:szCs w:val="20"/>
              </w:rPr>
              <w:t>k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Pinis, Grazyna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Olszewsk</w:t>
            </w:r>
            <w:r>
              <w:rPr>
                <w:rFonts w:ascii="Arial" w:eastAsia="Arial" w:hAnsi="Arial" w:cs="Arial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>Ziaber, Agnieszka</w:t>
            </w:r>
          </w:p>
          <w:p w:rsidR="00C54160" w:rsidRDefault="00C54160" w:rsidP="00F54BF7">
            <w:pPr>
              <w:spacing w:before="2" w:after="0" w:line="302" w:lineRule="auto"/>
              <w:ind w:left="97" w:right="43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er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z w:val="20"/>
                <w:szCs w:val="20"/>
              </w:rPr>
              <w:t>k,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Andrzej 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ek,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Lucyna Malosek,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orota Majore</w:t>
            </w:r>
            <w:r>
              <w:rPr>
                <w:rFonts w:ascii="Arial" w:eastAsia="Arial" w:hAnsi="Arial" w:cs="Arial"/>
                <w:spacing w:val="4"/>
                <w:sz w:val="20"/>
                <w:szCs w:val="20"/>
              </w:rPr>
              <w:t>k</w:t>
            </w:r>
            <w:r>
              <w:rPr>
                <w:rFonts w:ascii="Arial" w:eastAsia="Arial" w:hAnsi="Arial" w:cs="Arial"/>
                <w:sz w:val="20"/>
                <w:szCs w:val="20"/>
              </w:rPr>
              <w:t>-</w:t>
            </w:r>
          </w:p>
          <w:p w:rsidR="00C54160" w:rsidRDefault="00C54160" w:rsidP="00F54BF7">
            <w:pPr>
              <w:spacing w:after="0" w:line="173" w:lineRule="exact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position w:val="1"/>
                <w:sz w:val="20"/>
                <w:szCs w:val="20"/>
              </w:rPr>
              <w:t>Olechowska,</w:t>
            </w:r>
          </w:p>
          <w:p w:rsidR="00C54160" w:rsidRDefault="00C54160" w:rsidP="00F54BF7">
            <w:pPr>
              <w:spacing w:before="60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ernadetta</w:t>
            </w:r>
          </w:p>
          <w:p w:rsidR="00C54160" w:rsidRDefault="00C54160" w:rsidP="00F54BF7">
            <w:pPr>
              <w:spacing w:before="60" w:after="0" w:line="302" w:lineRule="auto"/>
              <w:ind w:left="97" w:right="25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Gross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pacing w:val="6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z w:val="20"/>
                <w:szCs w:val="20"/>
              </w:rPr>
              <w:t>rkin,</w:t>
            </w:r>
            <w:r>
              <w:rPr>
                <w:rFonts w:ascii="Arial" w:eastAsia="Arial" w:hAnsi="Arial" w:cs="Arial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wa Kuna,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Piotr 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z w:val="20"/>
                <w:szCs w:val="20"/>
              </w:rPr>
              <w:t>czek,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ndrzej Ploszczuk,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nna Pulka,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Grazyna Jarzab,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Jerzy</w:t>
            </w:r>
          </w:p>
          <w:p w:rsidR="00C54160" w:rsidRDefault="00C54160" w:rsidP="00F54BF7">
            <w:pPr>
              <w:spacing w:before="2" w:after="0" w:line="300" w:lineRule="auto"/>
              <w:ind w:left="97" w:right="1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odzenta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-Lukasz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 xml:space="preserve">k, </w:t>
            </w:r>
            <w:r>
              <w:rPr>
                <w:rFonts w:ascii="Arial" w:eastAsia="Arial" w:hAnsi="Arial" w:cs="Arial"/>
                <w:sz w:val="20"/>
                <w:szCs w:val="20"/>
              </w:rPr>
              <w:t>Anna</w:t>
            </w:r>
          </w:p>
          <w:p w:rsidR="00C54160" w:rsidRDefault="00C54160" w:rsidP="00F54BF7">
            <w:pPr>
              <w:spacing w:before="4" w:after="0" w:line="303" w:lineRule="auto"/>
              <w:ind w:left="97" w:right="22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l,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Andrzej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Hofman</w:t>
            </w:r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Teresa </w:t>
            </w:r>
            <w:r>
              <w:rPr>
                <w:rFonts w:ascii="Arial" w:eastAsia="Arial" w:hAnsi="Arial" w:cs="Arial"/>
                <w:spacing w:val="6"/>
                <w:sz w:val="20"/>
                <w:szCs w:val="20"/>
              </w:rPr>
              <w:t>W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a</w:t>
            </w:r>
            <w:r>
              <w:rPr>
                <w:rFonts w:ascii="Arial" w:eastAsia="Arial" w:hAnsi="Arial" w:cs="Arial"/>
                <w:sz w:val="20"/>
                <w:szCs w:val="20"/>
              </w:rPr>
              <w:t>szkuc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Golonko, Joanna</w:t>
            </w:r>
          </w:p>
          <w:p w:rsidR="00C54160" w:rsidRDefault="00C54160" w:rsidP="00F54BF7">
            <w:pPr>
              <w:spacing w:before="1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obek,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afal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Ko</w:t>
            </w:r>
            <w:r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isja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Bioetyczna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rzy</w:t>
            </w:r>
          </w:p>
          <w:p w:rsidR="00C54160" w:rsidRDefault="00C54160" w:rsidP="00F54BF7">
            <w:pPr>
              <w:spacing w:after="0" w:line="228" w:lineRule="exact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olnośląskiej</w:t>
            </w:r>
            <w:r>
              <w:rPr>
                <w:rFonts w:ascii="Arial" w:eastAsia="Arial" w:hAnsi="Arial" w:cs="Arial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zbie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Lekarskiej</w:t>
            </w:r>
          </w:p>
          <w:p w:rsidR="00C54160" w:rsidRDefault="00C54160" w:rsidP="00F54BF7">
            <w:pPr>
              <w:spacing w:before="3" w:after="0" w:line="150" w:lineRule="exact"/>
              <w:rPr>
                <w:sz w:val="15"/>
                <w:szCs w:val="15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75" w:lineRule="auto"/>
              <w:ind w:left="97" w:right="243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</w:t>
            </w: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person: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Lech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5"/>
                <w:sz w:val="20"/>
                <w:szCs w:val="20"/>
              </w:rPr>
              <w:t>Z</w:t>
            </w:r>
            <w:r>
              <w:rPr>
                <w:rFonts w:ascii="Arial" w:eastAsia="Arial" w:hAnsi="Arial" w:cs="Arial"/>
                <w:sz w:val="20"/>
                <w:szCs w:val="20"/>
              </w:rPr>
              <w:t>ynda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MD,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Phd</w:t>
            </w:r>
          </w:p>
          <w:p w:rsidR="00C54160" w:rsidRDefault="00C54160" w:rsidP="00F54BF7">
            <w:pPr>
              <w:spacing w:before="5" w:after="0" w:line="180" w:lineRule="exact"/>
              <w:rPr>
                <w:sz w:val="18"/>
                <w:szCs w:val="18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6"/>
                <w:sz w:val="20"/>
                <w:szCs w:val="20"/>
              </w:rPr>
              <w:t>W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ocław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oland</w:t>
            </w:r>
          </w:p>
        </w:tc>
      </w:tr>
    </w:tbl>
    <w:p w:rsidR="00C54160" w:rsidRDefault="00C54160" w:rsidP="00C54160">
      <w:pPr>
        <w:spacing w:before="4" w:after="0" w:line="140" w:lineRule="exact"/>
        <w:rPr>
          <w:sz w:val="14"/>
          <w:szCs w:val="14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/>
        <w:sectPr w:rsidR="00C54160">
          <w:pgSz w:w="12240" w:h="15840"/>
          <w:pgMar w:top="980" w:right="1320" w:bottom="280" w:left="1220" w:header="743" w:footer="0" w:gutter="0"/>
          <w:cols w:space="720"/>
        </w:sectPr>
      </w:pPr>
    </w:p>
    <w:p w:rsidR="00C54160" w:rsidRDefault="00C54160" w:rsidP="00C54160">
      <w:pPr>
        <w:spacing w:before="2" w:after="0" w:line="160" w:lineRule="exact"/>
        <w:rPr>
          <w:sz w:val="16"/>
          <w:szCs w:val="16"/>
        </w:rPr>
      </w:pPr>
    </w:p>
    <w:p w:rsidR="00C54160" w:rsidRDefault="00C54160" w:rsidP="00C54160">
      <w:pPr>
        <w:spacing w:after="0"/>
        <w:sectPr w:rsidR="00C54160">
          <w:type w:val="continuous"/>
          <w:pgSz w:w="12240" w:h="15840"/>
          <w:pgMar w:top="980" w:right="1320" w:bottom="280" w:left="1220" w:header="720" w:footer="720" w:gutter="0"/>
          <w:cols w:num="2" w:space="720" w:equalWidth="0">
            <w:col w:w="1509" w:space="1171"/>
            <w:col w:w="7020"/>
          </w:cols>
        </w:sect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before="16" w:after="0" w:line="240" w:lineRule="exact"/>
        <w:rPr>
          <w:sz w:val="24"/>
          <w:szCs w:val="24"/>
        </w:rPr>
      </w:pPr>
    </w:p>
    <w:tbl>
      <w:tblPr>
        <w:tblW w:w="0" w:type="auto"/>
        <w:tblInd w:w="95" w:type="dxa"/>
        <w:tblLayout w:type="fixed"/>
        <w:tblCellMar>
          <w:left w:w="0" w:type="dxa"/>
          <w:right w:w="0" w:type="dxa"/>
        </w:tblCellMar>
        <w:tblLook w:val="01E0"/>
      </w:tblPr>
      <w:tblGrid>
        <w:gridCol w:w="900"/>
        <w:gridCol w:w="2071"/>
        <w:gridCol w:w="3084"/>
        <w:gridCol w:w="2107"/>
        <w:gridCol w:w="1296"/>
      </w:tblGrid>
      <w:tr w:rsidR="00C54160" w:rsidTr="00F54BF7">
        <w:trPr>
          <w:trHeight w:hRule="exact" w:val="847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97" w:right="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nter number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50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vestigator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64" w:after="0" w:line="228" w:lineRule="auto"/>
              <w:ind w:left="470" w:right="4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EC/IRB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 xml:space="preserve">nam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mitte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>chairpers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99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w w:val="99"/>
                <w:position w:val="10"/>
                <w:sz w:val="14"/>
                <w:szCs w:val="14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suranc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>number</w:t>
            </w: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6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dress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27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</w:tr>
      <w:tr w:rsidR="00C54160" w:rsidTr="00F54BF7">
        <w:trPr>
          <w:trHeight w:hRule="exact" w:val="3814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172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tafyeva,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Natalya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/>
              <w:ind w:left="97" w:right="269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hics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mmittee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the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tate Budgeta</w:t>
            </w:r>
            <w:r>
              <w:rPr>
                <w:rFonts w:ascii="Arial" w:eastAsia="Arial" w:hAnsi="Arial" w:cs="Arial"/>
                <w:spacing w:val="6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ducational Institution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Higher Professional</w:t>
            </w:r>
            <w:r>
              <w:rPr>
                <w:rFonts w:ascii="Arial" w:eastAsia="Arial" w:hAnsi="Arial" w:cs="Arial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ducation</w:t>
            </w:r>
          </w:p>
          <w:p w:rsidR="00C54160" w:rsidRDefault="00C54160" w:rsidP="00F54BF7">
            <w:pPr>
              <w:spacing w:after="0"/>
              <w:ind w:left="97" w:right="32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«Saratov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tate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edical University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named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fter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V.I. Razumovskiy»</w:t>
            </w:r>
            <w:r>
              <w:rPr>
                <w:rFonts w:ascii="Arial" w:eastAsia="Arial" w:hAnsi="Arial" w:cs="Arial"/>
                <w:spacing w:val="-1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inist</w:t>
            </w:r>
            <w:r>
              <w:rPr>
                <w:rFonts w:ascii="Arial" w:eastAsia="Arial" w:hAnsi="Arial" w:cs="Arial"/>
                <w:spacing w:val="6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 Health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ussian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ederation</w:t>
            </w:r>
          </w:p>
          <w:p w:rsidR="00C54160" w:rsidRDefault="00C54160" w:rsidP="00F54BF7">
            <w:pPr>
              <w:spacing w:before="4" w:after="0" w:line="180" w:lineRule="exact"/>
              <w:rPr>
                <w:sz w:val="18"/>
                <w:szCs w:val="18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75" w:lineRule="auto"/>
              <w:ind w:left="97" w:right="100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Dr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T.G.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Ka</w:t>
            </w:r>
            <w:r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enskikh</w:t>
            </w:r>
          </w:p>
          <w:p w:rsidR="00C54160" w:rsidRDefault="00C54160" w:rsidP="00F54BF7">
            <w:pPr>
              <w:spacing w:before="7" w:after="0" w:line="180" w:lineRule="exact"/>
              <w:rPr>
                <w:sz w:val="18"/>
                <w:szCs w:val="18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Kazan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ussia</w:t>
            </w:r>
          </w:p>
        </w:tc>
      </w:tr>
      <w:tr w:rsidR="00C54160" w:rsidTr="00F54BF7">
        <w:trPr>
          <w:trHeight w:hRule="exact" w:val="3550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173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tarovoytova,</w:t>
            </w:r>
            <w:r>
              <w:rPr>
                <w:rFonts w:ascii="Arial" w:eastAsia="Arial" w:hAnsi="Arial" w:cs="Arial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lena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/>
              <w:ind w:left="97" w:right="603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hics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mmittee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tate Budgeta</w:t>
            </w:r>
            <w:r>
              <w:rPr>
                <w:rFonts w:ascii="Arial" w:eastAsia="Arial" w:hAnsi="Arial" w:cs="Arial"/>
                <w:spacing w:val="6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ducational Institution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Higher</w:t>
            </w:r>
          </w:p>
          <w:p w:rsidR="00C54160" w:rsidRDefault="00C54160" w:rsidP="00F54BF7">
            <w:pPr>
              <w:spacing w:after="0" w:line="275" w:lineRule="auto"/>
              <w:ind w:left="97" w:right="8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fessional</w:t>
            </w:r>
            <w:r>
              <w:rPr>
                <w:rFonts w:ascii="Arial" w:eastAsia="Arial" w:hAnsi="Arial" w:cs="Arial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ducation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iberian State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edical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University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 Ministry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Health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ussian Federation</w:t>
            </w:r>
          </w:p>
          <w:p w:rsidR="00C54160" w:rsidRDefault="00C54160" w:rsidP="00F54BF7">
            <w:pPr>
              <w:spacing w:before="7" w:after="0" w:line="180" w:lineRule="exact"/>
              <w:rPr>
                <w:sz w:val="18"/>
                <w:szCs w:val="18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75" w:lineRule="auto"/>
              <w:ind w:left="97" w:right="91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rof.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.B Bukreeva</w:t>
            </w:r>
          </w:p>
          <w:p w:rsidR="00C54160" w:rsidRDefault="00C54160" w:rsidP="00F54BF7">
            <w:pPr>
              <w:spacing w:before="5" w:after="0" w:line="180" w:lineRule="exact"/>
              <w:rPr>
                <w:sz w:val="18"/>
                <w:szCs w:val="18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3"/>
                <w:sz w:val="20"/>
                <w:szCs w:val="20"/>
              </w:rPr>
              <w:t>T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>o</w:t>
            </w:r>
            <w:r>
              <w:rPr>
                <w:rFonts w:ascii="Arial" w:eastAsia="Arial" w:hAnsi="Arial" w:cs="Arial"/>
                <w:sz w:val="20"/>
                <w:szCs w:val="20"/>
              </w:rPr>
              <w:t>msk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ussia</w:t>
            </w:r>
          </w:p>
        </w:tc>
      </w:tr>
      <w:tr w:rsidR="00C54160" w:rsidTr="00F54BF7">
        <w:trPr>
          <w:trHeight w:hRule="exact" w:val="2491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174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75" w:lineRule="auto"/>
              <w:ind w:left="97" w:right="82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akusevich, Vladimir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75" w:lineRule="auto"/>
              <w:ind w:left="97" w:right="26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hics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mmittee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th</w:t>
            </w:r>
            <w:r>
              <w:rPr>
                <w:rFonts w:ascii="Arial" w:eastAsia="Arial" w:hAnsi="Arial" w:cs="Arial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State </w:t>
            </w:r>
            <w:r>
              <w:rPr>
                <w:rFonts w:ascii="Arial" w:eastAsia="Arial" w:hAnsi="Arial" w:cs="Arial"/>
                <w:sz w:val="20"/>
                <w:szCs w:val="20"/>
              </w:rPr>
              <w:t>Institution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Health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linical Hospital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mergency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are na</w:t>
            </w:r>
            <w:r>
              <w:rPr>
                <w:rFonts w:ascii="Arial" w:eastAsia="Arial" w:hAnsi="Arial" w:cs="Arial"/>
                <w:spacing w:val="5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ed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fter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N.V.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olovyov</w:t>
            </w:r>
          </w:p>
          <w:p w:rsidR="00C54160" w:rsidRDefault="00C54160" w:rsidP="00F54BF7">
            <w:pPr>
              <w:spacing w:before="7" w:after="0" w:line="180" w:lineRule="exact"/>
              <w:rPr>
                <w:sz w:val="18"/>
                <w:szCs w:val="18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4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Mr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V.</w:t>
            </w:r>
            <w:r>
              <w:rPr>
                <w:rFonts w:ascii="Arial" w:eastAsia="Arial" w:hAnsi="Arial" w:cs="Arial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Berezin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before="18" w:after="0" w:line="200" w:lineRule="exact"/>
              <w:rPr>
                <w:sz w:val="20"/>
                <w:szCs w:val="20"/>
              </w:rPr>
            </w:pPr>
          </w:p>
          <w:p w:rsidR="00C54160" w:rsidRDefault="00C54160" w:rsidP="00EB70EF">
            <w:pPr>
              <w:spacing w:after="0" w:line="240" w:lineRule="auto"/>
              <w:ind w:right="-20"/>
              <w:rPr>
                <w:rFonts w:ascii="Arial" w:eastAsia="Arial" w:hAnsi="Arial" w:cs="Arial"/>
                <w:sz w:val="20"/>
                <w:szCs w:val="20"/>
              </w:rPr>
            </w:pP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Yaroslavl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ussia</w:t>
            </w:r>
          </w:p>
        </w:tc>
      </w:tr>
    </w:tbl>
    <w:p w:rsidR="00C54160" w:rsidRDefault="00C54160" w:rsidP="00C54160">
      <w:pPr>
        <w:spacing w:before="3" w:after="0" w:line="100" w:lineRule="exact"/>
        <w:rPr>
          <w:sz w:val="10"/>
          <w:szCs w:val="1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after="0"/>
        <w:sectPr w:rsidR="00C54160">
          <w:pgSz w:w="12240" w:h="15840"/>
          <w:pgMar w:top="980" w:right="1320" w:bottom="280" w:left="1220" w:header="743" w:footer="0" w:gutter="0"/>
          <w:cols w:space="720"/>
        </w:sectPr>
      </w:pPr>
    </w:p>
    <w:p w:rsidR="00C54160" w:rsidRDefault="00C54160" w:rsidP="00C54160">
      <w:pPr>
        <w:spacing w:after="0"/>
        <w:sectPr w:rsidR="00C54160">
          <w:type w:val="continuous"/>
          <w:pgSz w:w="12240" w:h="15840"/>
          <w:pgMar w:top="980" w:right="1320" w:bottom="280" w:left="1220" w:header="720" w:footer="720" w:gutter="0"/>
          <w:cols w:num="2" w:space="720" w:equalWidth="0">
            <w:col w:w="1509" w:space="1171"/>
            <w:col w:w="7020"/>
          </w:cols>
        </w:sect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before="16" w:after="0" w:line="240" w:lineRule="exact"/>
        <w:rPr>
          <w:sz w:val="24"/>
          <w:szCs w:val="24"/>
        </w:rPr>
      </w:pPr>
    </w:p>
    <w:tbl>
      <w:tblPr>
        <w:tblW w:w="0" w:type="auto"/>
        <w:tblInd w:w="95" w:type="dxa"/>
        <w:tblLayout w:type="fixed"/>
        <w:tblCellMar>
          <w:left w:w="0" w:type="dxa"/>
          <w:right w:w="0" w:type="dxa"/>
        </w:tblCellMar>
        <w:tblLook w:val="01E0"/>
      </w:tblPr>
      <w:tblGrid>
        <w:gridCol w:w="900"/>
        <w:gridCol w:w="2071"/>
        <w:gridCol w:w="3084"/>
        <w:gridCol w:w="2107"/>
        <w:gridCol w:w="1296"/>
      </w:tblGrid>
      <w:tr w:rsidR="00C54160" w:rsidTr="00F54BF7">
        <w:trPr>
          <w:trHeight w:hRule="exact" w:val="847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97" w:right="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nter number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50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vestigator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64" w:after="0" w:line="228" w:lineRule="auto"/>
              <w:ind w:left="470" w:right="4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EC/IRB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 xml:space="preserve">nam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mitte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>chairpers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99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w w:val="99"/>
                <w:position w:val="10"/>
                <w:sz w:val="14"/>
                <w:szCs w:val="14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suranc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>number</w:t>
            </w: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6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dress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4" w:after="0" w:line="240" w:lineRule="auto"/>
              <w:ind w:left="27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</w:tr>
      <w:tr w:rsidR="00C54160" w:rsidTr="00F54BF7">
        <w:trPr>
          <w:trHeight w:hRule="exact" w:val="2755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175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haporova,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Natalya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/>
              <w:ind w:left="97" w:right="14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hics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mmittee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t Academician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.P.Pavlov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irst Saint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>Petersburg</w:t>
            </w:r>
            <w:r>
              <w:rPr>
                <w:rFonts w:ascii="Arial" w:eastAsia="Arial" w:hAnsi="Arial" w:cs="Arial"/>
                <w:spacing w:val="-1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tate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edical Unive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sity</w:t>
            </w:r>
          </w:p>
          <w:p w:rsidR="00C54160" w:rsidRDefault="00C54160" w:rsidP="00F54BF7">
            <w:pPr>
              <w:spacing w:before="4" w:after="0" w:line="180" w:lineRule="exact"/>
              <w:rPr>
                <w:sz w:val="18"/>
                <w:szCs w:val="18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75" w:lineRule="auto"/>
              <w:ind w:left="97" w:right="825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rof.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O.D.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Yag</w:t>
            </w:r>
            <w:r>
              <w:rPr>
                <w:rFonts w:ascii="Arial" w:eastAsia="Arial" w:hAnsi="Arial" w:cs="Arial"/>
                <w:spacing w:val="5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urov</w:t>
            </w:r>
          </w:p>
          <w:p w:rsidR="00C54160" w:rsidRDefault="00C54160" w:rsidP="00F54BF7">
            <w:pPr>
              <w:spacing w:before="7" w:after="0" w:line="180" w:lineRule="exact"/>
              <w:rPr>
                <w:sz w:val="18"/>
                <w:szCs w:val="18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urance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Number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N/A</w:t>
            </w: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int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>Petersburg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ussia</w:t>
            </w:r>
          </w:p>
        </w:tc>
      </w:tr>
      <w:tr w:rsidR="00C54160" w:rsidTr="00F54BF7">
        <w:trPr>
          <w:trHeight w:hRule="exact" w:val="2755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177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ihailov,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ergey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77" w:lineRule="auto"/>
              <w:ind w:left="97" w:right="5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Independent</w:t>
            </w:r>
            <w:r>
              <w:rPr>
                <w:rFonts w:ascii="Arial" w:eastAsia="Arial" w:hAnsi="Arial" w:cs="Arial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thics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w w:val="99"/>
                <w:sz w:val="20"/>
                <w:szCs w:val="20"/>
              </w:rPr>
              <w:t>Committee at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 Non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>state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nstitution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Health</w:t>
            </w:r>
          </w:p>
          <w:p w:rsidR="00C54160" w:rsidRDefault="00C54160" w:rsidP="00F54BF7">
            <w:pPr>
              <w:spacing w:after="0" w:line="229" w:lineRule="exact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«Central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linical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Hospital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#1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</w:t>
            </w:r>
          </w:p>
          <w:p w:rsidR="00C54160" w:rsidRDefault="00C54160" w:rsidP="00F54BF7">
            <w:pPr>
              <w:spacing w:before="3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Open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Joint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tock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mpany</w:t>
            </w:r>
          </w:p>
          <w:p w:rsidR="00C54160" w:rsidRDefault="00C54160" w:rsidP="00F54BF7">
            <w:pPr>
              <w:spacing w:before="34" w:after="0" w:line="678" w:lineRule="auto"/>
              <w:ind w:left="97" w:right="68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«Russian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ailways» Chairperson: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Prof.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.A.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Dmitriev</w:t>
            </w:r>
          </w:p>
          <w:p w:rsidR="00C54160" w:rsidRDefault="00C54160" w:rsidP="00F54BF7">
            <w:pPr>
              <w:spacing w:before="9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urance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Number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N/A</w:t>
            </w: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Moscow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ussia</w:t>
            </w:r>
          </w:p>
        </w:tc>
      </w:tr>
      <w:tr w:rsidR="00C54160" w:rsidTr="00F54BF7">
        <w:trPr>
          <w:trHeight w:hRule="exact" w:val="3022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178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77" w:lineRule="auto"/>
              <w:ind w:left="97" w:right="857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E</w:t>
            </w:r>
            <w:r>
              <w:rPr>
                <w:rFonts w:ascii="Arial" w:eastAsia="Arial" w:hAnsi="Arial" w:cs="Arial"/>
                <w:spacing w:val="4"/>
                <w:sz w:val="20"/>
                <w:szCs w:val="20"/>
              </w:rPr>
              <w:t>m</w:t>
            </w:r>
            <w:r>
              <w:rPr>
                <w:rFonts w:ascii="Arial" w:eastAsia="Arial" w:hAnsi="Arial" w:cs="Arial"/>
                <w:sz w:val="20"/>
                <w:szCs w:val="20"/>
              </w:rPr>
              <w:t>elyanov, Alexander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/>
              <w:ind w:left="97" w:right="18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Ethics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mmittee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aint- Petersburg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tate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Budgetary Institution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Health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"City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ut- Patient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Hospital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#94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Nevs</w:t>
            </w:r>
            <w:r>
              <w:rPr>
                <w:rFonts w:ascii="Arial" w:eastAsia="Arial" w:hAnsi="Arial" w:cs="Arial"/>
                <w:spacing w:val="7"/>
                <w:sz w:val="20"/>
                <w:szCs w:val="20"/>
              </w:rPr>
              <w:t>k</w:t>
            </w:r>
            <w:r>
              <w:rPr>
                <w:rFonts w:ascii="Arial" w:eastAsia="Arial" w:hAnsi="Arial" w:cs="Arial"/>
                <w:sz w:val="20"/>
                <w:szCs w:val="20"/>
              </w:rPr>
              <w:t>y District"</w:t>
            </w:r>
          </w:p>
          <w:p w:rsidR="00C54160" w:rsidRDefault="00C54160" w:rsidP="00F54BF7">
            <w:pPr>
              <w:spacing w:before="7" w:after="0" w:line="180" w:lineRule="exact"/>
              <w:rPr>
                <w:sz w:val="18"/>
                <w:szCs w:val="18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75" w:lineRule="auto"/>
              <w:ind w:left="97" w:right="107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r.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.A. Kapushova</w:t>
            </w:r>
          </w:p>
          <w:p w:rsidR="00C54160" w:rsidRDefault="00C54160" w:rsidP="00F54BF7">
            <w:pPr>
              <w:spacing w:before="5" w:after="0" w:line="180" w:lineRule="exact"/>
              <w:rPr>
                <w:sz w:val="18"/>
                <w:szCs w:val="18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urance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Number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N/A</w:t>
            </w: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aint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-</w:t>
            </w:r>
            <w:r>
              <w:rPr>
                <w:rFonts w:ascii="Arial" w:eastAsia="Arial" w:hAnsi="Arial" w:cs="Arial"/>
                <w:sz w:val="20"/>
                <w:szCs w:val="20"/>
              </w:rPr>
              <w:t>Petersburg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ussia</w:t>
            </w:r>
          </w:p>
        </w:tc>
      </w:tr>
      <w:tr w:rsidR="00C54160" w:rsidTr="00F54BF7">
        <w:trPr>
          <w:trHeight w:hRule="exact" w:val="3550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50179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Fassakhov,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ustem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75" w:lineRule="auto"/>
              <w:ind w:left="97" w:right="134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ocal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thics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mmittee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t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the Federal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Budgeta</w:t>
            </w:r>
            <w:r>
              <w:rPr>
                <w:rFonts w:ascii="Arial" w:eastAsia="Arial" w:hAnsi="Arial" w:cs="Arial"/>
                <w:spacing w:val="6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y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nstitution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 Science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«Kazan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esearch Institute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pidemiology</w:t>
            </w:r>
            <w:r>
              <w:rPr>
                <w:rFonts w:ascii="Arial" w:eastAsia="Arial" w:hAnsi="Arial" w:cs="Arial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nd Microbiology»</w:t>
            </w:r>
            <w:r>
              <w:rPr>
                <w:rFonts w:ascii="Arial" w:eastAsia="Arial" w:hAnsi="Arial" w:cs="Arial"/>
                <w:spacing w:val="-1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f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ederal Service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for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upervision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over Consumer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ights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Protection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an</w:t>
            </w: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Huma</w:t>
            </w:r>
            <w:r>
              <w:rPr>
                <w:rFonts w:ascii="Arial" w:eastAsia="Arial" w:hAnsi="Arial" w:cs="Arial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9"/>
                <w:sz w:val="20"/>
                <w:szCs w:val="20"/>
              </w:rPr>
              <w:t>W</w:t>
            </w:r>
            <w:r>
              <w:rPr>
                <w:rFonts w:ascii="Arial" w:eastAsia="Arial" w:hAnsi="Arial" w:cs="Arial"/>
                <w:sz w:val="20"/>
                <w:szCs w:val="20"/>
              </w:rPr>
              <w:t>elfare</w:t>
            </w:r>
          </w:p>
          <w:p w:rsidR="00C54160" w:rsidRDefault="00C54160" w:rsidP="00F54BF7">
            <w:pPr>
              <w:spacing w:before="5" w:after="0" w:line="180" w:lineRule="exact"/>
              <w:rPr>
                <w:sz w:val="18"/>
                <w:szCs w:val="18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r.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S.V.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ndreev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20" w:lineRule="exact"/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urance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Number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N/A</w:t>
            </w: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Kazan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5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u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s</w:t>
            </w:r>
            <w:r>
              <w:rPr>
                <w:rFonts w:ascii="Arial" w:eastAsia="Arial" w:hAnsi="Arial" w:cs="Arial"/>
                <w:sz w:val="20"/>
                <w:szCs w:val="20"/>
              </w:rPr>
              <w:t>sia</w:t>
            </w:r>
          </w:p>
        </w:tc>
      </w:tr>
    </w:tbl>
    <w:p w:rsidR="00C54160" w:rsidRDefault="00C54160" w:rsidP="00C54160">
      <w:pPr>
        <w:spacing w:before="16" w:after="0" w:line="260" w:lineRule="exact"/>
        <w:rPr>
          <w:sz w:val="26"/>
          <w:szCs w:val="26"/>
        </w:rPr>
      </w:pPr>
    </w:p>
    <w:p w:rsidR="00C54160" w:rsidRDefault="00C54160" w:rsidP="00C54160">
      <w:pPr>
        <w:spacing w:after="0"/>
        <w:sectPr w:rsidR="00C54160">
          <w:pgSz w:w="12240" w:h="15840"/>
          <w:pgMar w:top="980" w:right="1320" w:bottom="280" w:left="1220" w:header="743" w:footer="0" w:gutter="0"/>
          <w:cols w:space="720"/>
        </w:sectPr>
      </w:pPr>
    </w:p>
    <w:p w:rsidR="00C54160" w:rsidRDefault="00C54160" w:rsidP="00C54160">
      <w:pPr>
        <w:spacing w:before="2" w:after="0" w:line="160" w:lineRule="exact"/>
        <w:rPr>
          <w:sz w:val="16"/>
          <w:szCs w:val="16"/>
        </w:rPr>
      </w:pPr>
    </w:p>
    <w:p w:rsidR="00C54160" w:rsidRDefault="00C54160" w:rsidP="00C54160">
      <w:pPr>
        <w:spacing w:after="0"/>
        <w:sectPr w:rsidR="00C54160">
          <w:type w:val="continuous"/>
          <w:pgSz w:w="12240" w:h="15840"/>
          <w:pgMar w:top="980" w:right="1320" w:bottom="280" w:left="1220" w:header="720" w:footer="720" w:gutter="0"/>
          <w:cols w:num="2" w:space="720" w:equalWidth="0">
            <w:col w:w="1509" w:space="1171"/>
            <w:col w:w="7020"/>
          </w:cols>
        </w:sectPr>
      </w:pPr>
    </w:p>
    <w:p w:rsidR="00C54160" w:rsidRDefault="00C54160" w:rsidP="00C54160">
      <w:pPr>
        <w:spacing w:after="0" w:line="200" w:lineRule="exact"/>
        <w:rPr>
          <w:sz w:val="20"/>
          <w:szCs w:val="20"/>
        </w:rPr>
      </w:pPr>
    </w:p>
    <w:p w:rsidR="00C54160" w:rsidRDefault="00C54160" w:rsidP="00C54160">
      <w:pPr>
        <w:spacing w:before="19" w:after="0" w:line="220" w:lineRule="exact"/>
      </w:pPr>
    </w:p>
    <w:tbl>
      <w:tblPr>
        <w:tblW w:w="0" w:type="auto"/>
        <w:tblInd w:w="95" w:type="dxa"/>
        <w:tblLayout w:type="fixed"/>
        <w:tblCellMar>
          <w:left w:w="0" w:type="dxa"/>
          <w:right w:w="0" w:type="dxa"/>
        </w:tblCellMar>
        <w:tblLook w:val="01E0"/>
      </w:tblPr>
      <w:tblGrid>
        <w:gridCol w:w="900"/>
        <w:gridCol w:w="2071"/>
        <w:gridCol w:w="3084"/>
        <w:gridCol w:w="2107"/>
        <w:gridCol w:w="1296"/>
      </w:tblGrid>
      <w:tr w:rsidR="00C54160" w:rsidTr="00F54BF7">
        <w:trPr>
          <w:trHeight w:hRule="exact" w:val="847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71" w:after="0" w:line="240" w:lineRule="auto"/>
              <w:ind w:left="97" w:right="56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enter number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71" w:after="0" w:line="240" w:lineRule="auto"/>
              <w:ind w:left="508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vestigator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81" w:after="0" w:line="228" w:lineRule="auto"/>
              <w:ind w:left="470" w:right="456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EC/IRB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 xml:space="preserve">name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mitte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>chairperso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2"/>
                <w:w w:val="99"/>
                <w:sz w:val="20"/>
                <w:szCs w:val="20"/>
              </w:rPr>
              <w:t>n</w:t>
            </w:r>
            <w:r>
              <w:rPr>
                <w:rFonts w:ascii="Times New Roman" w:eastAsia="Times New Roman" w:hAnsi="Times New Roman" w:cs="Times New Roman"/>
                <w:w w:val="99"/>
                <w:position w:val="10"/>
                <w:sz w:val="14"/>
                <w:szCs w:val="14"/>
              </w:rPr>
              <w:t xml:space="preserve">a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ssurance</w:t>
            </w:r>
            <w:r>
              <w:rPr>
                <w:rFonts w:ascii="Times New Roman" w:eastAsia="Times New Roman" w:hAnsi="Times New Roman" w:cs="Times New Roman"/>
                <w:b/>
                <w:bCs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w w:val="99"/>
                <w:sz w:val="20"/>
                <w:szCs w:val="20"/>
              </w:rPr>
              <w:t>number</w:t>
            </w: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71" w:after="0" w:line="240" w:lineRule="auto"/>
              <w:ind w:left="69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ddress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71" w:after="0" w:line="240" w:lineRule="auto"/>
              <w:ind w:left="275" w:right="-2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untry</w:t>
            </w:r>
          </w:p>
        </w:tc>
      </w:tr>
      <w:tr w:rsidR="00C54160" w:rsidTr="00F54BF7">
        <w:trPr>
          <w:trHeight w:hRule="exact" w:val="2227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73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054</w:t>
            </w:r>
          </w:p>
          <w:p w:rsidR="00C54160" w:rsidRDefault="00C54160" w:rsidP="00F54BF7">
            <w:pPr>
              <w:spacing w:before="9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053</w:t>
            </w:r>
          </w:p>
          <w:p w:rsidR="00C54160" w:rsidRDefault="00C54160" w:rsidP="00F54BF7">
            <w:pPr>
              <w:spacing w:before="9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051</w:t>
            </w:r>
          </w:p>
          <w:p w:rsidR="00C54160" w:rsidRDefault="00C54160" w:rsidP="00F54BF7">
            <w:pPr>
              <w:spacing w:before="9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1056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73" w:after="0" w:line="338" w:lineRule="auto"/>
              <w:ind w:left="97" w:right="322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oger,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lbert Antepara,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gnacio Alonso,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Tejedor Tabar,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Ana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sabel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73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EIC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Hospital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Germans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Trias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i</w:t>
            </w:r>
          </w:p>
          <w:p w:rsidR="00C54160" w:rsidRDefault="00C54160" w:rsidP="00F54BF7">
            <w:pPr>
              <w:spacing w:before="3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ujol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before="18"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1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Dr</w:t>
            </w:r>
            <w:r>
              <w:rPr>
                <w:rFonts w:ascii="Arial" w:eastAsia="Arial" w:hAnsi="Arial" w:cs="Arial"/>
                <w:sz w:val="20"/>
                <w:szCs w:val="20"/>
              </w:rPr>
              <w:t>.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Joa</w:t>
            </w:r>
            <w:r>
              <w:rPr>
                <w:rFonts w:ascii="Arial" w:eastAsia="Arial" w:hAnsi="Arial" w:cs="Arial"/>
                <w:sz w:val="20"/>
                <w:szCs w:val="20"/>
              </w:rPr>
              <w:t>n</w:t>
            </w:r>
            <w:r>
              <w:rPr>
                <w:rFonts w:ascii="Arial" w:eastAsia="Arial" w:hAnsi="Arial" w:cs="Arial"/>
                <w:spacing w:val="-3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Costa</w:t>
            </w:r>
          </w:p>
          <w:p w:rsidR="00C54160" w:rsidRDefault="00C54160" w:rsidP="00F54BF7">
            <w:pPr>
              <w:spacing w:before="3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agés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before="18"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urance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Number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N/A</w:t>
            </w: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73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Barcelona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73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pain</w:t>
            </w:r>
          </w:p>
        </w:tc>
      </w:tr>
      <w:tr w:rsidR="00C54160" w:rsidTr="00F54BF7">
        <w:trPr>
          <w:trHeight w:hRule="exact" w:val="1961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73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42011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73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Bjermer</w:t>
            </w:r>
            <w:r>
              <w:rPr>
                <w:rFonts w:ascii="Arial" w:eastAsia="Arial" w:hAnsi="Arial" w:cs="Arial"/>
                <w:sz w:val="20"/>
                <w:szCs w:val="20"/>
              </w:rPr>
              <w:t>,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>Leif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73" w:after="0" w:line="275" w:lineRule="auto"/>
              <w:ind w:left="97" w:right="17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Regional</w:t>
            </w:r>
            <w:r>
              <w:rPr>
                <w:rFonts w:ascii="Arial" w:eastAsia="Arial" w:hAnsi="Arial" w:cs="Arial"/>
                <w:spacing w:val="-8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Ethical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Review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Boa</w:t>
            </w:r>
            <w:r>
              <w:rPr>
                <w:rFonts w:ascii="Arial" w:eastAsia="Arial" w:hAnsi="Arial" w:cs="Arial"/>
                <w:spacing w:val="2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z w:val="20"/>
                <w:szCs w:val="20"/>
              </w:rPr>
              <w:t>d in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Lund</w:t>
            </w:r>
          </w:p>
          <w:p w:rsidR="00C54160" w:rsidRDefault="00C54160" w:rsidP="00F54BF7">
            <w:pPr>
              <w:spacing w:before="7" w:after="0" w:line="180" w:lineRule="exact"/>
              <w:rPr>
                <w:sz w:val="18"/>
                <w:szCs w:val="18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Pete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Kristiansson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before="18"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urance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Number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N/A</w:t>
            </w: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73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Lund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73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Sweden</w:t>
            </w:r>
          </w:p>
        </w:tc>
      </w:tr>
      <w:tr w:rsidR="00C54160" w:rsidTr="00F54BF7">
        <w:trPr>
          <w:trHeight w:hRule="exact" w:val="2023"/>
        </w:trPr>
        <w:tc>
          <w:tcPr>
            <w:tcW w:w="90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73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028</w:t>
            </w:r>
          </w:p>
          <w:p w:rsidR="00C54160" w:rsidRDefault="00C54160" w:rsidP="00F54BF7">
            <w:pPr>
              <w:spacing w:before="4" w:after="0" w:line="140" w:lineRule="exact"/>
              <w:rPr>
                <w:sz w:val="14"/>
                <w:szCs w:val="14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022</w:t>
            </w:r>
          </w:p>
          <w:p w:rsidR="00C54160" w:rsidRDefault="00C54160" w:rsidP="00F54BF7">
            <w:pPr>
              <w:spacing w:before="9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024</w:t>
            </w:r>
          </w:p>
          <w:p w:rsidR="00C54160" w:rsidRDefault="00C54160" w:rsidP="00F54BF7">
            <w:pPr>
              <w:spacing w:before="9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34029</w:t>
            </w:r>
          </w:p>
        </w:tc>
        <w:tc>
          <w:tcPr>
            <w:tcW w:w="2071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73" w:after="0" w:line="338" w:lineRule="auto"/>
              <w:ind w:left="97" w:right="113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z w:val="20"/>
                <w:szCs w:val="20"/>
              </w:rPr>
              <w:t>r</w:t>
            </w:r>
            <w:r>
              <w:rPr>
                <w:rFonts w:ascii="Arial" w:eastAsia="Arial" w:hAnsi="Arial" w:cs="Arial"/>
                <w:spacing w:val="-1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Davi</w:t>
            </w:r>
            <w:r>
              <w:rPr>
                <w:rFonts w:ascii="Arial" w:eastAsia="Arial" w:hAnsi="Arial" w:cs="Arial"/>
                <w:sz w:val="20"/>
                <w:szCs w:val="20"/>
              </w:rPr>
              <w:t>d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 xml:space="preserve">Simcock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(previously</w:t>
            </w:r>
            <w:r>
              <w:rPr>
                <w:rFonts w:ascii="Arial" w:eastAsia="Arial" w:hAnsi="Arial" w:cs="Arial"/>
                <w:i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Prof</w:t>
            </w:r>
            <w:r>
              <w:rPr>
                <w:rFonts w:ascii="Arial" w:eastAsia="Arial" w:hAnsi="Arial" w:cs="Arial"/>
                <w:i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i/>
                <w:sz w:val="20"/>
                <w:szCs w:val="20"/>
              </w:rPr>
              <w:t>Neil Barnes)</w:t>
            </w:r>
          </w:p>
          <w:p w:rsidR="00C54160" w:rsidRDefault="00C54160" w:rsidP="00F54BF7">
            <w:pPr>
              <w:spacing w:before="5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Prof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Brian</w:t>
            </w:r>
            <w:r>
              <w:rPr>
                <w:rFonts w:ascii="Arial" w:eastAsia="Arial" w:hAnsi="Arial" w:cs="Arial"/>
                <w:spacing w:val="-5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Lipworth</w:t>
            </w:r>
          </w:p>
          <w:p w:rsidR="00C54160" w:rsidRDefault="00C54160" w:rsidP="00F54BF7">
            <w:pPr>
              <w:spacing w:before="9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r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ark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Blagden</w:t>
            </w:r>
          </w:p>
          <w:p w:rsidR="00C54160" w:rsidRDefault="00C54160" w:rsidP="00F54BF7">
            <w:pPr>
              <w:spacing w:before="94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Dr</w:t>
            </w:r>
            <w:r>
              <w:rPr>
                <w:rFonts w:ascii="Arial" w:eastAsia="Arial" w:hAnsi="Arial" w:cs="Arial"/>
                <w:spacing w:val="-2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Michael</w:t>
            </w:r>
            <w:r>
              <w:rPr>
                <w:rFonts w:ascii="Arial" w:eastAsia="Arial" w:hAnsi="Arial" w:cs="Arial"/>
                <w:spacing w:val="-7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Butler</w:t>
            </w:r>
          </w:p>
        </w:tc>
        <w:tc>
          <w:tcPr>
            <w:tcW w:w="3084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73" w:after="0" w:line="277" w:lineRule="auto"/>
              <w:ind w:left="97" w:right="446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NRES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Committee</w:t>
            </w:r>
            <w:r>
              <w:rPr>
                <w:rFonts w:ascii="Arial" w:eastAsia="Arial" w:hAnsi="Arial" w:cs="Arial"/>
                <w:spacing w:val="-10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London</w:t>
            </w:r>
            <w:r>
              <w:rPr>
                <w:rFonts w:ascii="Arial" w:eastAsia="Arial" w:hAnsi="Arial" w:cs="Arial"/>
                <w:spacing w:val="-4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–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Hampstead</w:t>
            </w:r>
          </w:p>
          <w:p w:rsidR="00C54160" w:rsidRDefault="00C54160" w:rsidP="00F54BF7">
            <w:pPr>
              <w:spacing w:before="3" w:after="0" w:line="180" w:lineRule="exact"/>
              <w:rPr>
                <w:sz w:val="18"/>
                <w:szCs w:val="18"/>
              </w:rPr>
            </w:pP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Chairperson:</w:t>
            </w:r>
          </w:p>
          <w:p w:rsidR="00C54160" w:rsidRDefault="00C54160" w:rsidP="00F54BF7">
            <w:pPr>
              <w:spacing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before="18" w:after="0" w:line="200" w:lineRule="exact"/>
              <w:rPr>
                <w:sz w:val="20"/>
                <w:szCs w:val="20"/>
              </w:rPr>
            </w:pPr>
          </w:p>
          <w:p w:rsidR="00C54160" w:rsidRDefault="00C54160" w:rsidP="00F54BF7">
            <w:pPr>
              <w:spacing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Assurance</w:t>
            </w:r>
            <w:r>
              <w:rPr>
                <w:rFonts w:ascii="Arial" w:eastAsia="Arial" w:hAnsi="Arial" w:cs="Arial"/>
                <w:spacing w:val="-9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>Number</w:t>
            </w:r>
            <w:r>
              <w:rPr>
                <w:rFonts w:ascii="Arial" w:eastAsia="Arial" w:hAnsi="Arial" w:cs="Arial"/>
                <w:spacing w:val="-6"/>
                <w:sz w:val="20"/>
                <w:szCs w:val="20"/>
              </w:rPr>
              <w:t xml:space="preserve"> </w:t>
            </w:r>
            <w:r>
              <w:rPr>
                <w:rFonts w:ascii="Arial" w:eastAsia="Arial" w:hAnsi="Arial" w:cs="Arial"/>
                <w:sz w:val="20"/>
                <w:szCs w:val="20"/>
              </w:rPr>
              <w:t xml:space="preserve">: </w:t>
            </w:r>
            <w:r>
              <w:rPr>
                <w:rFonts w:ascii="Arial" w:eastAsia="Arial" w:hAnsi="Arial" w:cs="Arial"/>
                <w:spacing w:val="1"/>
                <w:sz w:val="20"/>
                <w:szCs w:val="20"/>
              </w:rPr>
              <w:t>N/A</w:t>
            </w:r>
          </w:p>
        </w:tc>
        <w:tc>
          <w:tcPr>
            <w:tcW w:w="2107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73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Manchester</w:t>
            </w:r>
          </w:p>
        </w:tc>
        <w:tc>
          <w:tcPr>
            <w:tcW w:w="1296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</w:tcPr>
          <w:p w:rsidR="00C54160" w:rsidRDefault="00C54160" w:rsidP="00F54BF7">
            <w:pPr>
              <w:spacing w:before="73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United</w:t>
            </w:r>
          </w:p>
          <w:p w:rsidR="00C54160" w:rsidRDefault="00C54160" w:rsidP="00F54BF7">
            <w:pPr>
              <w:spacing w:before="36" w:after="0" w:line="240" w:lineRule="auto"/>
              <w:ind w:left="97" w:right="-20"/>
              <w:rPr>
                <w:rFonts w:ascii="Arial" w:eastAsia="Arial" w:hAnsi="Arial" w:cs="Arial"/>
                <w:sz w:val="20"/>
                <w:szCs w:val="20"/>
              </w:rPr>
            </w:pPr>
            <w:r>
              <w:rPr>
                <w:rFonts w:ascii="Arial" w:eastAsia="Arial" w:hAnsi="Arial" w:cs="Arial"/>
                <w:sz w:val="20"/>
                <w:szCs w:val="20"/>
              </w:rPr>
              <w:t>Kingdom</w:t>
            </w:r>
          </w:p>
        </w:tc>
      </w:tr>
    </w:tbl>
    <w:p w:rsidR="00C54160" w:rsidRDefault="00C54160" w:rsidP="00C54160">
      <w:pPr>
        <w:spacing w:before="27" w:after="0" w:line="232" w:lineRule="exact"/>
        <w:ind w:left="220" w:right="2284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position w:val="10"/>
          <w:sz w:val="14"/>
          <w:szCs w:val="14"/>
        </w:rPr>
        <w:t xml:space="preserve">a </w:t>
      </w:r>
      <w:r>
        <w:rPr>
          <w:rFonts w:ascii="Times New Roman" w:eastAsia="Times New Roman" w:hAnsi="Times New Roman" w:cs="Times New Roman"/>
          <w:spacing w:val="11"/>
          <w:position w:val="10"/>
          <w:sz w:val="14"/>
          <w:szCs w:val="14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If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available,</w:t>
      </w:r>
      <w:r>
        <w:rPr>
          <w:rFonts w:ascii="Times New Roman" w:eastAsia="Times New Roman" w:hAnsi="Times New Roman" w:cs="Times New Roman"/>
          <w:spacing w:val="-8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he</w:t>
      </w:r>
      <w:r>
        <w:rPr>
          <w:rFonts w:ascii="Times New Roman" w:eastAsia="Times New Roman" w:hAnsi="Times New Roman" w:cs="Times New Roman"/>
          <w:spacing w:val="-2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name</w:t>
      </w:r>
      <w:r>
        <w:rPr>
          <w:rFonts w:ascii="Times New Roman" w:eastAsia="Times New Roman" w:hAnsi="Times New Roman" w:cs="Times New Roman"/>
          <w:spacing w:val="-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of</w:t>
      </w:r>
      <w:r>
        <w:rPr>
          <w:rFonts w:ascii="Times New Roman" w:eastAsia="Times New Roman" w:hAnsi="Times New Roman" w:cs="Times New Roman"/>
          <w:spacing w:val="-2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he</w:t>
      </w:r>
      <w:r>
        <w:rPr>
          <w:rFonts w:ascii="Times New Roman" w:eastAsia="Times New Roman" w:hAnsi="Times New Roman" w:cs="Times New Roman"/>
          <w:spacing w:val="-2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ommittee</w:t>
      </w:r>
      <w:r>
        <w:rPr>
          <w:rFonts w:ascii="Times New Roman" w:eastAsia="Times New Roman" w:hAnsi="Times New Roman" w:cs="Times New Roman"/>
          <w:spacing w:val="-8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hairperson</w:t>
      </w:r>
      <w:r>
        <w:rPr>
          <w:rFonts w:ascii="Times New Roman" w:eastAsia="Times New Roman" w:hAnsi="Times New Roman" w:cs="Times New Roman"/>
          <w:spacing w:val="-9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at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he</w:t>
      </w:r>
      <w:r>
        <w:rPr>
          <w:rFonts w:ascii="Times New Roman" w:eastAsia="Times New Roman" w:hAnsi="Times New Roman" w:cs="Times New Roman"/>
          <w:spacing w:val="-2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start</w:t>
      </w:r>
      <w:r>
        <w:rPr>
          <w:rFonts w:ascii="Times New Roman" w:eastAsia="Times New Roman" w:hAnsi="Times New Roman" w:cs="Times New Roman"/>
          <w:spacing w:val="-3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of</w:t>
      </w:r>
      <w:r>
        <w:rPr>
          <w:rFonts w:ascii="Times New Roman" w:eastAsia="Times New Roman" w:hAnsi="Times New Roman" w:cs="Times New Roman"/>
          <w:spacing w:val="-2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the</w:t>
      </w:r>
      <w:r>
        <w:rPr>
          <w:rFonts w:ascii="Times New Roman" w:eastAsia="Times New Roman" w:hAnsi="Times New Roman" w:cs="Times New Roman"/>
          <w:spacing w:val="-2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study</w:t>
      </w:r>
      <w:r>
        <w:rPr>
          <w:rFonts w:ascii="Times New Roman" w:eastAsia="Times New Roman" w:hAnsi="Times New Roman" w:cs="Times New Roman"/>
          <w:spacing w:val="-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is</w:t>
      </w:r>
      <w:r>
        <w:rPr>
          <w:rFonts w:ascii="Times New Roman" w:eastAsia="Times New Roman" w:hAnsi="Times New Roman" w:cs="Times New Roman"/>
          <w:spacing w:val="-1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provided. IEC=Independent</w:t>
      </w:r>
      <w:r>
        <w:rPr>
          <w:rFonts w:ascii="Times New Roman" w:eastAsia="Times New Roman" w:hAnsi="Times New Roman" w:cs="Times New Roman"/>
          <w:spacing w:val="-14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Ethics</w:t>
      </w:r>
      <w:r>
        <w:rPr>
          <w:rFonts w:ascii="Times New Roman" w:eastAsia="Times New Roman" w:hAnsi="Times New Roman" w:cs="Times New Roman"/>
          <w:spacing w:val="-5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Committee;</w:t>
      </w:r>
      <w:r>
        <w:rPr>
          <w:rFonts w:ascii="Times New Roman" w:eastAsia="Times New Roman" w:hAnsi="Times New Roman" w:cs="Times New Roman"/>
          <w:spacing w:val="-9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</w:rPr>
        <w:t>IRB=Instituti</w:t>
      </w:r>
      <w:r>
        <w:rPr>
          <w:rFonts w:ascii="Times New Roman" w:eastAsia="Times New Roman" w:hAnsi="Times New Roman" w:cs="Times New Roman"/>
          <w:spacing w:val="3"/>
          <w:sz w:val="20"/>
          <w:szCs w:val="20"/>
        </w:rPr>
        <w:t>o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na</w:t>
      </w:r>
      <w:r>
        <w:rPr>
          <w:rFonts w:ascii="Times New Roman" w:eastAsia="Times New Roman" w:hAnsi="Times New Roman" w:cs="Times New Roman"/>
          <w:sz w:val="20"/>
          <w:szCs w:val="20"/>
        </w:rPr>
        <w:t>l</w:t>
      </w:r>
      <w:r>
        <w:rPr>
          <w:rFonts w:ascii="Times New Roman" w:eastAsia="Times New Roman" w:hAnsi="Times New Roman" w:cs="Times New Roman"/>
          <w:spacing w:val="-13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Revie</w:t>
      </w:r>
      <w:r>
        <w:rPr>
          <w:rFonts w:ascii="Times New Roman" w:eastAsia="Times New Roman" w:hAnsi="Times New Roman" w:cs="Times New Roman"/>
          <w:sz w:val="20"/>
          <w:szCs w:val="20"/>
        </w:rPr>
        <w:t>w</w:t>
      </w:r>
      <w:r>
        <w:rPr>
          <w:rFonts w:ascii="Times New Roman" w:eastAsia="Times New Roman" w:hAnsi="Times New Roman" w:cs="Times New Roman"/>
          <w:spacing w:val="-1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spacing w:val="1"/>
          <w:sz w:val="20"/>
          <w:szCs w:val="20"/>
        </w:rPr>
        <w:t>Board.</w:t>
      </w:r>
    </w:p>
    <w:p w:rsidR="00C54160" w:rsidRDefault="00C54160" w:rsidP="00C54160">
      <w:pPr>
        <w:spacing w:after="0" w:line="200" w:lineRule="exact"/>
        <w:rPr>
          <w:sz w:val="20"/>
          <w:szCs w:val="20"/>
        </w:rPr>
      </w:pPr>
      <w:bookmarkStart w:id="0" w:name="_GoBack"/>
      <w:bookmarkEnd w:id="0"/>
    </w:p>
    <w:p w:rsidR="009357BF" w:rsidRDefault="009357BF"/>
    <w:sectPr w:rsidR="009357BF" w:rsidSect="00A7286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B27A4" w:rsidRDefault="004B27A4">
      <w:pPr>
        <w:spacing w:after="0" w:line="240" w:lineRule="auto"/>
      </w:pPr>
      <w:r>
        <w:separator/>
      </w:r>
    </w:p>
  </w:endnote>
  <w:endnote w:type="continuationSeparator" w:id="0">
    <w:p w:rsidR="004B27A4" w:rsidRDefault="004B2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B27A4" w:rsidRDefault="004B27A4">
      <w:pPr>
        <w:spacing w:after="0" w:line="240" w:lineRule="auto"/>
      </w:pPr>
      <w:r>
        <w:separator/>
      </w:r>
    </w:p>
  </w:footnote>
  <w:footnote w:type="continuationSeparator" w:id="0">
    <w:p w:rsidR="004B27A4" w:rsidRDefault="004B27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D6DEC" w:rsidRDefault="007334CE" w:rsidP="004F278A">
    <w:pPr>
      <w:tabs>
        <w:tab w:val="left" w:pos="8239"/>
      </w:tabs>
      <w:spacing w:after="0" w:line="200" w:lineRule="exact"/>
      <w:jc w:val="both"/>
      <w:rPr>
        <w:sz w:val="20"/>
        <w:szCs w:val="20"/>
      </w:rPr>
    </w:pPr>
    <w:r w:rsidRPr="007334CE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1026" type="#_x0000_t202" style="position:absolute;left:0;text-align:left;margin-left:365.3pt;margin-top:10pt;width:225.1pt;height:40.15pt;z-index:-251658752;visibility:visible;mso-position-horizontal-relative:page;mso-position-vertical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" filled="f" stroked="f">
          <v:textbox inset="0,0,0,0">
            <w:txbxContent>
              <w:p w:rsidR="00ED6DEC" w:rsidRDefault="00C54160">
                <w:pPr>
                  <w:spacing w:after="0" w:line="265" w:lineRule="exact"/>
                  <w:ind w:left="20" w:right="-56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pacing w:val="1"/>
                    <w:sz w:val="24"/>
                    <w:szCs w:val="24"/>
                  </w:rPr>
                  <w:t>Stud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y</w:t>
                </w:r>
                <w:r>
                  <w:rPr>
                    <w:rFonts w:ascii="Times New Roman" w:eastAsia="Times New Roman" w:hAnsi="Times New Roman" w:cs="Times New Roman"/>
                    <w:spacing w:val="-5"/>
                    <w:sz w:val="24"/>
                    <w:szCs w:val="24"/>
                  </w:rPr>
                  <w:t xml:space="preserve"> 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BF</w:t>
                </w:r>
                <w:r>
                  <w:rPr>
                    <w:rFonts w:ascii="Times New Roman" w:eastAsia="Times New Roman" w:hAnsi="Times New Roman" w:cs="Times New Roman"/>
                    <w:spacing w:val="1"/>
                    <w:sz w:val="24"/>
                    <w:szCs w:val="24"/>
                  </w:rPr>
                  <w:t>S</w:t>
                </w:r>
                <w:r>
                  <w:rPr>
                    <w:rFonts w:ascii="Times New Roman" w:eastAsia="Times New Roman" w:hAnsi="Times New Roman" w:cs="Times New Roman"/>
                    <w:spacing w:val="-1"/>
                    <w:sz w:val="24"/>
                    <w:szCs w:val="24"/>
                  </w:rPr>
                  <w:t>-A</w:t>
                </w:r>
                <w:r>
                  <w:rPr>
                    <w:rFonts w:ascii="Times New Roman" w:eastAsia="Times New Roman" w:hAnsi="Times New Roman" w:cs="Times New Roman"/>
                    <w:spacing w:val="1"/>
                    <w:sz w:val="24"/>
                    <w:szCs w:val="24"/>
                  </w:rPr>
                  <w:t>S</w:t>
                </w:r>
                <w:r>
                  <w:rPr>
                    <w:rFonts w:ascii="Times New Roman" w:eastAsia="Times New Roman" w:hAnsi="Times New Roman" w:cs="Times New Roman"/>
                    <w:spacing w:val="-1"/>
                    <w:sz w:val="24"/>
                    <w:szCs w:val="24"/>
                  </w:rPr>
                  <w:t>-</w:t>
                </w: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306</w:t>
                </w:r>
              </w:p>
              <w:p w:rsidR="004F278A" w:rsidRDefault="00C54160">
                <w:pPr>
                  <w:spacing w:after="0" w:line="265" w:lineRule="exact"/>
                  <w:ind w:left="20" w:right="-56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Ethics committee</w:t>
                </w:r>
              </w:p>
              <w:p w:rsidR="004F278A" w:rsidRDefault="00C54160">
                <w:pPr>
                  <w:spacing w:after="0" w:line="265" w:lineRule="exact"/>
                  <w:ind w:left="20" w:right="-56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  <w:r w:rsidRPr="004F278A"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  <w:t>PULM-D-15-00043R1 / ASSET manuscript</w:t>
                </w:r>
              </w:p>
              <w:p w:rsidR="004F278A" w:rsidRDefault="004B27A4">
                <w:pPr>
                  <w:spacing w:after="0" w:line="265" w:lineRule="exact"/>
                  <w:ind w:left="20" w:right="-56"/>
                  <w:rPr>
                    <w:rFonts w:ascii="Times New Roman" w:eastAsia="Times New Roman" w:hAnsi="Times New Roman" w:cs="Times New Roman"/>
                    <w:sz w:val="24"/>
                    <w:szCs w:val="24"/>
                  </w:rPr>
                </w:pPr>
              </w:p>
              <w:p w:rsidR="004F278A" w:rsidRPr="004F278A" w:rsidRDefault="004B27A4">
                <w:pPr>
                  <w:spacing w:after="0" w:line="265" w:lineRule="exact"/>
                  <w:ind w:left="20" w:right="-56"/>
                  <w:rPr>
                    <w:rFonts w:ascii="Times New Roman" w:eastAsia="Times New Roman" w:hAnsi="Times New Roman" w:cs="Times New Roman"/>
                    <w:sz w:val="24"/>
                    <w:szCs w:val="24"/>
                    <w:lang w:val="en-GB"/>
                  </w:rPr>
                </w:pPr>
              </w:p>
            </w:txbxContent>
          </v:textbox>
          <w10:wrap anchorx="page" anchory="page"/>
        </v:shape>
      </w:pict>
    </w:r>
    <w:r w:rsidR="00C54160">
      <w:rPr>
        <w:sz w:val="20"/>
        <w:szCs w:val="20"/>
      </w:rPr>
      <w:tab/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hdrShapeDefaults>
    <o:shapedefaults v:ext="edit" spidmax="6146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/>
  <w:rsids>
    <w:rsidRoot w:val="00C54160"/>
    <w:rsid w:val="00001B81"/>
    <w:rsid w:val="00005881"/>
    <w:rsid w:val="0000633E"/>
    <w:rsid w:val="00006CBE"/>
    <w:rsid w:val="00007C20"/>
    <w:rsid w:val="000146A4"/>
    <w:rsid w:val="000210D2"/>
    <w:rsid w:val="00022C1E"/>
    <w:rsid w:val="00027F0B"/>
    <w:rsid w:val="000305EB"/>
    <w:rsid w:val="00034AB5"/>
    <w:rsid w:val="00036DA0"/>
    <w:rsid w:val="000378F0"/>
    <w:rsid w:val="0004713A"/>
    <w:rsid w:val="000505DB"/>
    <w:rsid w:val="00054600"/>
    <w:rsid w:val="00062311"/>
    <w:rsid w:val="00062950"/>
    <w:rsid w:val="00063800"/>
    <w:rsid w:val="00070396"/>
    <w:rsid w:val="00075B23"/>
    <w:rsid w:val="0008086F"/>
    <w:rsid w:val="0008206E"/>
    <w:rsid w:val="000821DF"/>
    <w:rsid w:val="000910EC"/>
    <w:rsid w:val="000951DA"/>
    <w:rsid w:val="00095E18"/>
    <w:rsid w:val="000A11DE"/>
    <w:rsid w:val="000A3308"/>
    <w:rsid w:val="000B0686"/>
    <w:rsid w:val="000B5F95"/>
    <w:rsid w:val="000B66FB"/>
    <w:rsid w:val="000C1EB6"/>
    <w:rsid w:val="000C22ED"/>
    <w:rsid w:val="000C768B"/>
    <w:rsid w:val="000D0F73"/>
    <w:rsid w:val="000D1FE2"/>
    <w:rsid w:val="000E2D34"/>
    <w:rsid w:val="000E5C8B"/>
    <w:rsid w:val="000E63BD"/>
    <w:rsid w:val="000E7680"/>
    <w:rsid w:val="000F005E"/>
    <w:rsid w:val="000F045C"/>
    <w:rsid w:val="000F54A7"/>
    <w:rsid w:val="0010226E"/>
    <w:rsid w:val="00102701"/>
    <w:rsid w:val="0010511A"/>
    <w:rsid w:val="001118ED"/>
    <w:rsid w:val="001208D9"/>
    <w:rsid w:val="0012511A"/>
    <w:rsid w:val="001251F4"/>
    <w:rsid w:val="00125B49"/>
    <w:rsid w:val="00135141"/>
    <w:rsid w:val="00137A11"/>
    <w:rsid w:val="00141AB3"/>
    <w:rsid w:val="0014445E"/>
    <w:rsid w:val="00145F66"/>
    <w:rsid w:val="001516A2"/>
    <w:rsid w:val="00152919"/>
    <w:rsid w:val="00154EEC"/>
    <w:rsid w:val="0015613B"/>
    <w:rsid w:val="0015653A"/>
    <w:rsid w:val="00162F2D"/>
    <w:rsid w:val="00164A8E"/>
    <w:rsid w:val="00177F39"/>
    <w:rsid w:val="0018669C"/>
    <w:rsid w:val="0019014C"/>
    <w:rsid w:val="00191F1B"/>
    <w:rsid w:val="00194E74"/>
    <w:rsid w:val="00195F95"/>
    <w:rsid w:val="00197F9B"/>
    <w:rsid w:val="001A00E4"/>
    <w:rsid w:val="001A16AE"/>
    <w:rsid w:val="001A223B"/>
    <w:rsid w:val="001A5B6F"/>
    <w:rsid w:val="001B0290"/>
    <w:rsid w:val="001B337D"/>
    <w:rsid w:val="001C0247"/>
    <w:rsid w:val="001C1B7F"/>
    <w:rsid w:val="001C3F59"/>
    <w:rsid w:val="001C566E"/>
    <w:rsid w:val="001D4604"/>
    <w:rsid w:val="001D49E9"/>
    <w:rsid w:val="001D5339"/>
    <w:rsid w:val="001E46E3"/>
    <w:rsid w:val="001F47ED"/>
    <w:rsid w:val="001F67A4"/>
    <w:rsid w:val="00212A8A"/>
    <w:rsid w:val="00216555"/>
    <w:rsid w:val="002229A0"/>
    <w:rsid w:val="00225009"/>
    <w:rsid w:val="002254E1"/>
    <w:rsid w:val="00227A00"/>
    <w:rsid w:val="00232814"/>
    <w:rsid w:val="00235E21"/>
    <w:rsid w:val="0024040B"/>
    <w:rsid w:val="0026058C"/>
    <w:rsid w:val="00263893"/>
    <w:rsid w:val="002745B9"/>
    <w:rsid w:val="0028203F"/>
    <w:rsid w:val="00293E96"/>
    <w:rsid w:val="002A1343"/>
    <w:rsid w:val="002A373C"/>
    <w:rsid w:val="002A4B8B"/>
    <w:rsid w:val="002A62E7"/>
    <w:rsid w:val="002A6A9E"/>
    <w:rsid w:val="002B07F4"/>
    <w:rsid w:val="002C11D5"/>
    <w:rsid w:val="002C1F8D"/>
    <w:rsid w:val="002C2002"/>
    <w:rsid w:val="002C2E01"/>
    <w:rsid w:val="002C344E"/>
    <w:rsid w:val="002D1750"/>
    <w:rsid w:val="002E2F22"/>
    <w:rsid w:val="002E4BA6"/>
    <w:rsid w:val="002E4EE1"/>
    <w:rsid w:val="002F1141"/>
    <w:rsid w:val="002F296D"/>
    <w:rsid w:val="002F39CF"/>
    <w:rsid w:val="002F6554"/>
    <w:rsid w:val="002F7CA6"/>
    <w:rsid w:val="0030227C"/>
    <w:rsid w:val="00312937"/>
    <w:rsid w:val="003143D9"/>
    <w:rsid w:val="003225DA"/>
    <w:rsid w:val="00324414"/>
    <w:rsid w:val="0033151B"/>
    <w:rsid w:val="003331FE"/>
    <w:rsid w:val="00340F4D"/>
    <w:rsid w:val="0034245B"/>
    <w:rsid w:val="0034625C"/>
    <w:rsid w:val="003553A3"/>
    <w:rsid w:val="00356595"/>
    <w:rsid w:val="003578FF"/>
    <w:rsid w:val="00360013"/>
    <w:rsid w:val="003741C9"/>
    <w:rsid w:val="003829E0"/>
    <w:rsid w:val="00390304"/>
    <w:rsid w:val="00390EBE"/>
    <w:rsid w:val="003943A1"/>
    <w:rsid w:val="00395CA2"/>
    <w:rsid w:val="00396325"/>
    <w:rsid w:val="003968E7"/>
    <w:rsid w:val="00396A3C"/>
    <w:rsid w:val="00397FD3"/>
    <w:rsid w:val="003A690C"/>
    <w:rsid w:val="003B6754"/>
    <w:rsid w:val="003B7177"/>
    <w:rsid w:val="003B7375"/>
    <w:rsid w:val="003C0171"/>
    <w:rsid w:val="003C29C0"/>
    <w:rsid w:val="003C5470"/>
    <w:rsid w:val="003C73D9"/>
    <w:rsid w:val="003C7D2C"/>
    <w:rsid w:val="003D1C1C"/>
    <w:rsid w:val="003D3AAE"/>
    <w:rsid w:val="003E01CC"/>
    <w:rsid w:val="003E2583"/>
    <w:rsid w:val="003F173B"/>
    <w:rsid w:val="00401665"/>
    <w:rsid w:val="00402425"/>
    <w:rsid w:val="004104EC"/>
    <w:rsid w:val="00415047"/>
    <w:rsid w:val="00420C4D"/>
    <w:rsid w:val="00422981"/>
    <w:rsid w:val="004306F7"/>
    <w:rsid w:val="00430969"/>
    <w:rsid w:val="00435B2A"/>
    <w:rsid w:val="00437195"/>
    <w:rsid w:val="00437272"/>
    <w:rsid w:val="00441BCE"/>
    <w:rsid w:val="00442570"/>
    <w:rsid w:val="004446C8"/>
    <w:rsid w:val="004461CB"/>
    <w:rsid w:val="00451481"/>
    <w:rsid w:val="00452334"/>
    <w:rsid w:val="0045308F"/>
    <w:rsid w:val="00453F91"/>
    <w:rsid w:val="00456C33"/>
    <w:rsid w:val="004638C7"/>
    <w:rsid w:val="0046527D"/>
    <w:rsid w:val="0047059D"/>
    <w:rsid w:val="00472CB4"/>
    <w:rsid w:val="0047305D"/>
    <w:rsid w:val="004736A5"/>
    <w:rsid w:val="00474182"/>
    <w:rsid w:val="00475A99"/>
    <w:rsid w:val="00490131"/>
    <w:rsid w:val="00492962"/>
    <w:rsid w:val="00495199"/>
    <w:rsid w:val="00495E4B"/>
    <w:rsid w:val="004A2C3A"/>
    <w:rsid w:val="004A3F52"/>
    <w:rsid w:val="004A40B9"/>
    <w:rsid w:val="004B27A4"/>
    <w:rsid w:val="004B7273"/>
    <w:rsid w:val="004B738B"/>
    <w:rsid w:val="004C4202"/>
    <w:rsid w:val="004C4386"/>
    <w:rsid w:val="004C68E4"/>
    <w:rsid w:val="004D01D0"/>
    <w:rsid w:val="004D7303"/>
    <w:rsid w:val="004D7A56"/>
    <w:rsid w:val="004E0CBF"/>
    <w:rsid w:val="004E26C2"/>
    <w:rsid w:val="004E2BA0"/>
    <w:rsid w:val="004E3940"/>
    <w:rsid w:val="004E4568"/>
    <w:rsid w:val="004E7801"/>
    <w:rsid w:val="004F0FDB"/>
    <w:rsid w:val="004F1A8C"/>
    <w:rsid w:val="004F24DB"/>
    <w:rsid w:val="004F5774"/>
    <w:rsid w:val="00500DB5"/>
    <w:rsid w:val="00503ED9"/>
    <w:rsid w:val="00504FDC"/>
    <w:rsid w:val="005057B9"/>
    <w:rsid w:val="005059F4"/>
    <w:rsid w:val="00505F68"/>
    <w:rsid w:val="005101B7"/>
    <w:rsid w:val="005165C0"/>
    <w:rsid w:val="00521DCE"/>
    <w:rsid w:val="00522CA4"/>
    <w:rsid w:val="00523E0D"/>
    <w:rsid w:val="0052494F"/>
    <w:rsid w:val="00530B84"/>
    <w:rsid w:val="005431AA"/>
    <w:rsid w:val="00546A5B"/>
    <w:rsid w:val="0054703C"/>
    <w:rsid w:val="0055091D"/>
    <w:rsid w:val="00566C0F"/>
    <w:rsid w:val="00570B31"/>
    <w:rsid w:val="00572884"/>
    <w:rsid w:val="005730DB"/>
    <w:rsid w:val="00573809"/>
    <w:rsid w:val="00573840"/>
    <w:rsid w:val="00575E30"/>
    <w:rsid w:val="005826F1"/>
    <w:rsid w:val="00590537"/>
    <w:rsid w:val="00593DF9"/>
    <w:rsid w:val="00595F5F"/>
    <w:rsid w:val="005A660B"/>
    <w:rsid w:val="005B1011"/>
    <w:rsid w:val="005B49A0"/>
    <w:rsid w:val="005B62C1"/>
    <w:rsid w:val="005B7692"/>
    <w:rsid w:val="005C02BA"/>
    <w:rsid w:val="005C77BE"/>
    <w:rsid w:val="005D1E77"/>
    <w:rsid w:val="005D2D0E"/>
    <w:rsid w:val="005E0340"/>
    <w:rsid w:val="005F084C"/>
    <w:rsid w:val="005F6798"/>
    <w:rsid w:val="005F7391"/>
    <w:rsid w:val="00610E32"/>
    <w:rsid w:val="00610FF2"/>
    <w:rsid w:val="006134A7"/>
    <w:rsid w:val="00613DDD"/>
    <w:rsid w:val="00615CB4"/>
    <w:rsid w:val="00626AAA"/>
    <w:rsid w:val="00627577"/>
    <w:rsid w:val="00630224"/>
    <w:rsid w:val="00632606"/>
    <w:rsid w:val="006366F3"/>
    <w:rsid w:val="006457DF"/>
    <w:rsid w:val="00650EBD"/>
    <w:rsid w:val="006518ED"/>
    <w:rsid w:val="0065194B"/>
    <w:rsid w:val="00651A33"/>
    <w:rsid w:val="0065426F"/>
    <w:rsid w:val="00655B14"/>
    <w:rsid w:val="00656194"/>
    <w:rsid w:val="00657311"/>
    <w:rsid w:val="006662C6"/>
    <w:rsid w:val="006717E8"/>
    <w:rsid w:val="00671E30"/>
    <w:rsid w:val="00681ADE"/>
    <w:rsid w:val="006850CE"/>
    <w:rsid w:val="00693F74"/>
    <w:rsid w:val="00695538"/>
    <w:rsid w:val="006A0859"/>
    <w:rsid w:val="006A37F0"/>
    <w:rsid w:val="006B0B58"/>
    <w:rsid w:val="006B28B4"/>
    <w:rsid w:val="006B2D63"/>
    <w:rsid w:val="006C0264"/>
    <w:rsid w:val="006C5090"/>
    <w:rsid w:val="006C50C7"/>
    <w:rsid w:val="006C7F21"/>
    <w:rsid w:val="006D1BF3"/>
    <w:rsid w:val="006D3BB2"/>
    <w:rsid w:val="006D5F1F"/>
    <w:rsid w:val="006D7776"/>
    <w:rsid w:val="006E1B11"/>
    <w:rsid w:val="006F2E34"/>
    <w:rsid w:val="006F5BE7"/>
    <w:rsid w:val="006F5E49"/>
    <w:rsid w:val="00703624"/>
    <w:rsid w:val="00704C36"/>
    <w:rsid w:val="00711E3B"/>
    <w:rsid w:val="00716410"/>
    <w:rsid w:val="00716A4D"/>
    <w:rsid w:val="00724D11"/>
    <w:rsid w:val="00727D35"/>
    <w:rsid w:val="00731AB1"/>
    <w:rsid w:val="0073333C"/>
    <w:rsid w:val="007334CE"/>
    <w:rsid w:val="0073377B"/>
    <w:rsid w:val="00734BBD"/>
    <w:rsid w:val="00736D08"/>
    <w:rsid w:val="00743AA8"/>
    <w:rsid w:val="00743D51"/>
    <w:rsid w:val="007503DD"/>
    <w:rsid w:val="0075161F"/>
    <w:rsid w:val="00762CC3"/>
    <w:rsid w:val="0076363E"/>
    <w:rsid w:val="007660AA"/>
    <w:rsid w:val="00766AFB"/>
    <w:rsid w:val="0077142F"/>
    <w:rsid w:val="00774088"/>
    <w:rsid w:val="00774B09"/>
    <w:rsid w:val="00775FDF"/>
    <w:rsid w:val="007769B1"/>
    <w:rsid w:val="00782833"/>
    <w:rsid w:val="00782955"/>
    <w:rsid w:val="0078425B"/>
    <w:rsid w:val="00784439"/>
    <w:rsid w:val="00790A88"/>
    <w:rsid w:val="007916E1"/>
    <w:rsid w:val="00797AC7"/>
    <w:rsid w:val="00797BD7"/>
    <w:rsid w:val="007A3806"/>
    <w:rsid w:val="007A3D81"/>
    <w:rsid w:val="007A4AB1"/>
    <w:rsid w:val="007B447E"/>
    <w:rsid w:val="007C19FB"/>
    <w:rsid w:val="007D5B3E"/>
    <w:rsid w:val="007E088E"/>
    <w:rsid w:val="007E1EB3"/>
    <w:rsid w:val="007E2BC3"/>
    <w:rsid w:val="007E3F0D"/>
    <w:rsid w:val="007E62D1"/>
    <w:rsid w:val="007F0720"/>
    <w:rsid w:val="007F6017"/>
    <w:rsid w:val="008055BA"/>
    <w:rsid w:val="008059F1"/>
    <w:rsid w:val="00810B4A"/>
    <w:rsid w:val="0081382E"/>
    <w:rsid w:val="00817863"/>
    <w:rsid w:val="0083438C"/>
    <w:rsid w:val="00834E7F"/>
    <w:rsid w:val="00837BB1"/>
    <w:rsid w:val="0084693C"/>
    <w:rsid w:val="00850E03"/>
    <w:rsid w:val="00856E7A"/>
    <w:rsid w:val="008572BE"/>
    <w:rsid w:val="00872AC8"/>
    <w:rsid w:val="00876807"/>
    <w:rsid w:val="008858ED"/>
    <w:rsid w:val="00885C73"/>
    <w:rsid w:val="00886592"/>
    <w:rsid w:val="00887B4B"/>
    <w:rsid w:val="00891A1C"/>
    <w:rsid w:val="0089681A"/>
    <w:rsid w:val="008974A6"/>
    <w:rsid w:val="008977E8"/>
    <w:rsid w:val="00897D98"/>
    <w:rsid w:val="008A70D3"/>
    <w:rsid w:val="008A7183"/>
    <w:rsid w:val="008B01ED"/>
    <w:rsid w:val="008B5E22"/>
    <w:rsid w:val="008B6AC9"/>
    <w:rsid w:val="008C1CCB"/>
    <w:rsid w:val="008C25AE"/>
    <w:rsid w:val="008C7360"/>
    <w:rsid w:val="008D0E59"/>
    <w:rsid w:val="008D391F"/>
    <w:rsid w:val="008D5DE2"/>
    <w:rsid w:val="008D7A18"/>
    <w:rsid w:val="008D7E0C"/>
    <w:rsid w:val="008E18C3"/>
    <w:rsid w:val="008E691F"/>
    <w:rsid w:val="008F1A50"/>
    <w:rsid w:val="008F7608"/>
    <w:rsid w:val="00901E60"/>
    <w:rsid w:val="00903FB1"/>
    <w:rsid w:val="00913E7E"/>
    <w:rsid w:val="00916B23"/>
    <w:rsid w:val="00921713"/>
    <w:rsid w:val="009235D9"/>
    <w:rsid w:val="00931B18"/>
    <w:rsid w:val="00933332"/>
    <w:rsid w:val="009357BF"/>
    <w:rsid w:val="00936E0D"/>
    <w:rsid w:val="009439A5"/>
    <w:rsid w:val="00944CC2"/>
    <w:rsid w:val="00944D68"/>
    <w:rsid w:val="009501ED"/>
    <w:rsid w:val="009520F6"/>
    <w:rsid w:val="0096127B"/>
    <w:rsid w:val="0096280A"/>
    <w:rsid w:val="00962B39"/>
    <w:rsid w:val="00964F2D"/>
    <w:rsid w:val="00966358"/>
    <w:rsid w:val="00974C91"/>
    <w:rsid w:val="00980EDF"/>
    <w:rsid w:val="009826BA"/>
    <w:rsid w:val="00982B27"/>
    <w:rsid w:val="009910BB"/>
    <w:rsid w:val="00992549"/>
    <w:rsid w:val="009931A7"/>
    <w:rsid w:val="0099770C"/>
    <w:rsid w:val="009A06A3"/>
    <w:rsid w:val="009A3955"/>
    <w:rsid w:val="009A58CB"/>
    <w:rsid w:val="009B6D81"/>
    <w:rsid w:val="009C0A24"/>
    <w:rsid w:val="009C5D24"/>
    <w:rsid w:val="009C6233"/>
    <w:rsid w:val="009D1D68"/>
    <w:rsid w:val="009D2BB6"/>
    <w:rsid w:val="009D3865"/>
    <w:rsid w:val="009D4491"/>
    <w:rsid w:val="009E4883"/>
    <w:rsid w:val="009E7427"/>
    <w:rsid w:val="009F24CB"/>
    <w:rsid w:val="009F2A2F"/>
    <w:rsid w:val="009F62A6"/>
    <w:rsid w:val="009F7E28"/>
    <w:rsid w:val="00A03DFA"/>
    <w:rsid w:val="00A07BBF"/>
    <w:rsid w:val="00A14E4B"/>
    <w:rsid w:val="00A32A5C"/>
    <w:rsid w:val="00A32B43"/>
    <w:rsid w:val="00A348AD"/>
    <w:rsid w:val="00A34CD9"/>
    <w:rsid w:val="00A52AE4"/>
    <w:rsid w:val="00A52C45"/>
    <w:rsid w:val="00A5374E"/>
    <w:rsid w:val="00A610C7"/>
    <w:rsid w:val="00A61436"/>
    <w:rsid w:val="00A646C6"/>
    <w:rsid w:val="00A71E83"/>
    <w:rsid w:val="00A7286A"/>
    <w:rsid w:val="00A73D22"/>
    <w:rsid w:val="00A74788"/>
    <w:rsid w:val="00A76B71"/>
    <w:rsid w:val="00A77E96"/>
    <w:rsid w:val="00A81130"/>
    <w:rsid w:val="00A82E12"/>
    <w:rsid w:val="00A83A97"/>
    <w:rsid w:val="00A84224"/>
    <w:rsid w:val="00A85095"/>
    <w:rsid w:val="00A87766"/>
    <w:rsid w:val="00AA545D"/>
    <w:rsid w:val="00AB0E83"/>
    <w:rsid w:val="00AB13D2"/>
    <w:rsid w:val="00AB1941"/>
    <w:rsid w:val="00AB2030"/>
    <w:rsid w:val="00AB547D"/>
    <w:rsid w:val="00AB7C1A"/>
    <w:rsid w:val="00AC3EEB"/>
    <w:rsid w:val="00AC5224"/>
    <w:rsid w:val="00AC630C"/>
    <w:rsid w:val="00AC758B"/>
    <w:rsid w:val="00AD75FD"/>
    <w:rsid w:val="00AE2010"/>
    <w:rsid w:val="00AE3D89"/>
    <w:rsid w:val="00AE6CB8"/>
    <w:rsid w:val="00AE757A"/>
    <w:rsid w:val="00AF218A"/>
    <w:rsid w:val="00AF70B7"/>
    <w:rsid w:val="00AF7232"/>
    <w:rsid w:val="00B00849"/>
    <w:rsid w:val="00B02D58"/>
    <w:rsid w:val="00B02EEB"/>
    <w:rsid w:val="00B12B09"/>
    <w:rsid w:val="00B16719"/>
    <w:rsid w:val="00B214C3"/>
    <w:rsid w:val="00B21748"/>
    <w:rsid w:val="00B26FF1"/>
    <w:rsid w:val="00B271C2"/>
    <w:rsid w:val="00B36051"/>
    <w:rsid w:val="00B42588"/>
    <w:rsid w:val="00B4478A"/>
    <w:rsid w:val="00B44FA6"/>
    <w:rsid w:val="00B463F0"/>
    <w:rsid w:val="00B46FCE"/>
    <w:rsid w:val="00B535B8"/>
    <w:rsid w:val="00B6084C"/>
    <w:rsid w:val="00B6724C"/>
    <w:rsid w:val="00B714E1"/>
    <w:rsid w:val="00B747FA"/>
    <w:rsid w:val="00B84C40"/>
    <w:rsid w:val="00B93762"/>
    <w:rsid w:val="00B93765"/>
    <w:rsid w:val="00B94C44"/>
    <w:rsid w:val="00BA7B34"/>
    <w:rsid w:val="00BB0E6A"/>
    <w:rsid w:val="00BB0F07"/>
    <w:rsid w:val="00BB3247"/>
    <w:rsid w:val="00BB45D6"/>
    <w:rsid w:val="00BB4A84"/>
    <w:rsid w:val="00BB6B42"/>
    <w:rsid w:val="00BC044B"/>
    <w:rsid w:val="00BC0D4F"/>
    <w:rsid w:val="00BD4143"/>
    <w:rsid w:val="00BD673D"/>
    <w:rsid w:val="00BE0092"/>
    <w:rsid w:val="00BE12E4"/>
    <w:rsid w:val="00BE16D5"/>
    <w:rsid w:val="00BE29D0"/>
    <w:rsid w:val="00BE345A"/>
    <w:rsid w:val="00BE6A0B"/>
    <w:rsid w:val="00BF05D2"/>
    <w:rsid w:val="00BF3DD3"/>
    <w:rsid w:val="00BF5D7C"/>
    <w:rsid w:val="00BF7F7B"/>
    <w:rsid w:val="00C0674A"/>
    <w:rsid w:val="00C10B25"/>
    <w:rsid w:val="00C22863"/>
    <w:rsid w:val="00C23350"/>
    <w:rsid w:val="00C25C55"/>
    <w:rsid w:val="00C26556"/>
    <w:rsid w:val="00C30995"/>
    <w:rsid w:val="00C365DF"/>
    <w:rsid w:val="00C36BDF"/>
    <w:rsid w:val="00C42618"/>
    <w:rsid w:val="00C44891"/>
    <w:rsid w:val="00C54160"/>
    <w:rsid w:val="00C54D18"/>
    <w:rsid w:val="00C555C1"/>
    <w:rsid w:val="00C60034"/>
    <w:rsid w:val="00C7272F"/>
    <w:rsid w:val="00C734D2"/>
    <w:rsid w:val="00C77D70"/>
    <w:rsid w:val="00C859DB"/>
    <w:rsid w:val="00C9119E"/>
    <w:rsid w:val="00C92B00"/>
    <w:rsid w:val="00C933EB"/>
    <w:rsid w:val="00C93CD9"/>
    <w:rsid w:val="00C94F2D"/>
    <w:rsid w:val="00C96C49"/>
    <w:rsid w:val="00CA1DBD"/>
    <w:rsid w:val="00CA3B34"/>
    <w:rsid w:val="00CA7078"/>
    <w:rsid w:val="00CB1B8C"/>
    <w:rsid w:val="00CB3EE9"/>
    <w:rsid w:val="00CB545B"/>
    <w:rsid w:val="00CB6C54"/>
    <w:rsid w:val="00CB7F48"/>
    <w:rsid w:val="00CC2FC3"/>
    <w:rsid w:val="00CC454B"/>
    <w:rsid w:val="00CD2337"/>
    <w:rsid w:val="00CD4C79"/>
    <w:rsid w:val="00CD5C9A"/>
    <w:rsid w:val="00CD6E79"/>
    <w:rsid w:val="00CD79D2"/>
    <w:rsid w:val="00CE3C0E"/>
    <w:rsid w:val="00CE7782"/>
    <w:rsid w:val="00CF1846"/>
    <w:rsid w:val="00CF2A4D"/>
    <w:rsid w:val="00CF2F46"/>
    <w:rsid w:val="00CF3BA8"/>
    <w:rsid w:val="00CF5C60"/>
    <w:rsid w:val="00D00A5D"/>
    <w:rsid w:val="00D00A69"/>
    <w:rsid w:val="00D02AA6"/>
    <w:rsid w:val="00D16EFD"/>
    <w:rsid w:val="00D17A29"/>
    <w:rsid w:val="00D30350"/>
    <w:rsid w:val="00D31774"/>
    <w:rsid w:val="00D332A3"/>
    <w:rsid w:val="00D37999"/>
    <w:rsid w:val="00D445EE"/>
    <w:rsid w:val="00D55108"/>
    <w:rsid w:val="00D5589C"/>
    <w:rsid w:val="00D575A7"/>
    <w:rsid w:val="00D61D25"/>
    <w:rsid w:val="00D635BA"/>
    <w:rsid w:val="00D64A4F"/>
    <w:rsid w:val="00D65119"/>
    <w:rsid w:val="00D65891"/>
    <w:rsid w:val="00D65DFA"/>
    <w:rsid w:val="00D70379"/>
    <w:rsid w:val="00D808D9"/>
    <w:rsid w:val="00D820FF"/>
    <w:rsid w:val="00D828ED"/>
    <w:rsid w:val="00D86EF6"/>
    <w:rsid w:val="00D91A15"/>
    <w:rsid w:val="00D96280"/>
    <w:rsid w:val="00D96C75"/>
    <w:rsid w:val="00DA336F"/>
    <w:rsid w:val="00DA5834"/>
    <w:rsid w:val="00DA5D84"/>
    <w:rsid w:val="00DA6277"/>
    <w:rsid w:val="00DA7A43"/>
    <w:rsid w:val="00DB0FE3"/>
    <w:rsid w:val="00DB2927"/>
    <w:rsid w:val="00DB434B"/>
    <w:rsid w:val="00DB72E6"/>
    <w:rsid w:val="00DD1433"/>
    <w:rsid w:val="00DD45CD"/>
    <w:rsid w:val="00DD4BD9"/>
    <w:rsid w:val="00DD60ED"/>
    <w:rsid w:val="00DE1C41"/>
    <w:rsid w:val="00DE26C1"/>
    <w:rsid w:val="00DF6AD5"/>
    <w:rsid w:val="00DF7B39"/>
    <w:rsid w:val="00E00231"/>
    <w:rsid w:val="00E024D5"/>
    <w:rsid w:val="00E0551C"/>
    <w:rsid w:val="00E06DFF"/>
    <w:rsid w:val="00E128E8"/>
    <w:rsid w:val="00E13053"/>
    <w:rsid w:val="00E15A77"/>
    <w:rsid w:val="00E15C26"/>
    <w:rsid w:val="00E20A20"/>
    <w:rsid w:val="00E25347"/>
    <w:rsid w:val="00E30120"/>
    <w:rsid w:val="00E32102"/>
    <w:rsid w:val="00E35171"/>
    <w:rsid w:val="00E3544E"/>
    <w:rsid w:val="00E36C49"/>
    <w:rsid w:val="00E372FE"/>
    <w:rsid w:val="00E44874"/>
    <w:rsid w:val="00E449DD"/>
    <w:rsid w:val="00E47354"/>
    <w:rsid w:val="00E533BF"/>
    <w:rsid w:val="00E615F7"/>
    <w:rsid w:val="00E62B84"/>
    <w:rsid w:val="00E6472B"/>
    <w:rsid w:val="00E66D68"/>
    <w:rsid w:val="00E67807"/>
    <w:rsid w:val="00E67E89"/>
    <w:rsid w:val="00E71C9B"/>
    <w:rsid w:val="00E74452"/>
    <w:rsid w:val="00E74F7C"/>
    <w:rsid w:val="00E75287"/>
    <w:rsid w:val="00E81EB5"/>
    <w:rsid w:val="00E86A04"/>
    <w:rsid w:val="00E86A58"/>
    <w:rsid w:val="00E965F3"/>
    <w:rsid w:val="00E973FA"/>
    <w:rsid w:val="00EA2BE1"/>
    <w:rsid w:val="00EA42D6"/>
    <w:rsid w:val="00EA4A77"/>
    <w:rsid w:val="00EB1030"/>
    <w:rsid w:val="00EB49F5"/>
    <w:rsid w:val="00EB572E"/>
    <w:rsid w:val="00EB6CAC"/>
    <w:rsid w:val="00EB70EF"/>
    <w:rsid w:val="00EB735F"/>
    <w:rsid w:val="00EB7793"/>
    <w:rsid w:val="00EC7286"/>
    <w:rsid w:val="00ED670D"/>
    <w:rsid w:val="00ED75A6"/>
    <w:rsid w:val="00EE4F5A"/>
    <w:rsid w:val="00EE502F"/>
    <w:rsid w:val="00EE6898"/>
    <w:rsid w:val="00EE7D1B"/>
    <w:rsid w:val="00EF246F"/>
    <w:rsid w:val="00EF2638"/>
    <w:rsid w:val="00EF5CA6"/>
    <w:rsid w:val="00EF63AF"/>
    <w:rsid w:val="00F00D4B"/>
    <w:rsid w:val="00F04C01"/>
    <w:rsid w:val="00F04D31"/>
    <w:rsid w:val="00F200E8"/>
    <w:rsid w:val="00F21B01"/>
    <w:rsid w:val="00F21D68"/>
    <w:rsid w:val="00F2202B"/>
    <w:rsid w:val="00F2329D"/>
    <w:rsid w:val="00F24B70"/>
    <w:rsid w:val="00F25AFB"/>
    <w:rsid w:val="00F30C3B"/>
    <w:rsid w:val="00F314CF"/>
    <w:rsid w:val="00F34851"/>
    <w:rsid w:val="00F36D04"/>
    <w:rsid w:val="00F40963"/>
    <w:rsid w:val="00F413C8"/>
    <w:rsid w:val="00F47D29"/>
    <w:rsid w:val="00F5432D"/>
    <w:rsid w:val="00F54877"/>
    <w:rsid w:val="00F57D36"/>
    <w:rsid w:val="00F60B3B"/>
    <w:rsid w:val="00F619F7"/>
    <w:rsid w:val="00F655FA"/>
    <w:rsid w:val="00F71DEA"/>
    <w:rsid w:val="00F76737"/>
    <w:rsid w:val="00F76A10"/>
    <w:rsid w:val="00F76A57"/>
    <w:rsid w:val="00F76E55"/>
    <w:rsid w:val="00F95270"/>
    <w:rsid w:val="00F96997"/>
    <w:rsid w:val="00F97114"/>
    <w:rsid w:val="00F97AD9"/>
    <w:rsid w:val="00FB0D2B"/>
    <w:rsid w:val="00FB2846"/>
    <w:rsid w:val="00FC00A9"/>
    <w:rsid w:val="00FC2C78"/>
    <w:rsid w:val="00FC723D"/>
    <w:rsid w:val="00FE5E5A"/>
    <w:rsid w:val="00FF0775"/>
    <w:rsid w:val="00FF1697"/>
    <w:rsid w:val="00FF2B43"/>
    <w:rsid w:val="00FF4FB2"/>
    <w:rsid w:val="00FF65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160"/>
    <w:pPr>
      <w:widowControl w:val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41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16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541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160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4160"/>
    <w:pPr>
      <w:widowControl w:val="0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41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160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5416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4160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105</Words>
  <Characters>630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shfield Healthcare Communications</Company>
  <LinksUpToDate>false</LinksUpToDate>
  <CharactersWithSpaces>7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dia Korfali</dc:creator>
  <cp:lastModifiedBy>imejarito</cp:lastModifiedBy>
  <cp:revision>5</cp:revision>
  <dcterms:created xsi:type="dcterms:W3CDTF">2016-02-23T09:08:00Z</dcterms:created>
  <dcterms:modified xsi:type="dcterms:W3CDTF">2016-03-08T22:05:00Z</dcterms:modified>
</cp:coreProperties>
</file>